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95CB9" w14:textId="7D81033E" w:rsidR="002A254D" w:rsidRPr="002A254D" w:rsidRDefault="002A254D" w:rsidP="002A254D">
      <w:pPr>
        <w:ind w:left="720"/>
        <w:jc w:val="center"/>
        <w:rPr>
          <w:b/>
          <w:bCs/>
        </w:rPr>
      </w:pPr>
      <w:r w:rsidRPr="002A254D">
        <w:rPr>
          <w:rFonts w:asciiTheme="minorBidi" w:hAnsiTheme="minorBidi"/>
          <w:b/>
          <w:bCs/>
          <w:sz w:val="24"/>
          <w:szCs w:val="24"/>
          <w:lang w:val="en-GB"/>
        </w:rPr>
        <w:t>Supplementary material</w:t>
      </w:r>
    </w:p>
    <w:p w14:paraId="433F8DC3" w14:textId="77777777" w:rsidR="002A254D" w:rsidRDefault="002A254D" w:rsidP="002A254D">
      <w:pPr>
        <w:rPr>
          <w:rFonts w:asciiTheme="minorBidi" w:hAnsiTheme="minorBidi"/>
          <w:sz w:val="24"/>
          <w:szCs w:val="24"/>
          <w:lang w:val="en-GB"/>
        </w:rPr>
      </w:pPr>
    </w:p>
    <w:p w14:paraId="1A079574" w14:textId="047D2D23" w:rsidR="00E77EF0" w:rsidRDefault="00440812" w:rsidP="002A254D">
      <w:pPr>
        <w:rPr>
          <w:rFonts w:asciiTheme="minorBidi" w:hAnsiTheme="minorBidi"/>
          <w:sz w:val="24"/>
          <w:szCs w:val="24"/>
          <w:lang w:val="en-GB"/>
        </w:rPr>
      </w:pPr>
      <w:r w:rsidRPr="00440812">
        <w:rPr>
          <w:rFonts w:asciiTheme="minorBidi" w:hAnsiTheme="minorBidi"/>
          <w:noProof/>
          <w:sz w:val="24"/>
          <w:szCs w:val="24"/>
          <w:lang w:val="en-GB"/>
        </w:rPr>
        <w:drawing>
          <wp:inline distT="0" distB="0" distL="0" distR="0" wp14:anchorId="253E0618" wp14:editId="255872AC">
            <wp:extent cx="5943600" cy="492633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F33F1" w14:textId="10E11654" w:rsidR="00E77EF0" w:rsidRPr="005E1321" w:rsidRDefault="00E77EF0" w:rsidP="00757E8C">
      <w:pPr>
        <w:spacing w:line="360" w:lineRule="auto"/>
        <w:ind w:left="630"/>
        <w:jc w:val="both"/>
        <w:rPr>
          <w:rFonts w:asciiTheme="minorBidi" w:hAnsiTheme="minorBidi"/>
          <w:sz w:val="24"/>
          <w:szCs w:val="24"/>
          <w:lang w:val="en-GB"/>
        </w:rPr>
      </w:pPr>
      <w:r>
        <w:rPr>
          <w:rFonts w:asciiTheme="minorBidi" w:hAnsiTheme="minorBidi"/>
          <w:sz w:val="24"/>
          <w:szCs w:val="24"/>
          <w:lang w:val="en-GB"/>
        </w:rPr>
        <w:t xml:space="preserve">Supplementary Figure 1. </w:t>
      </w:r>
      <w:r w:rsidRPr="00E77EF0">
        <w:rPr>
          <w:rFonts w:asciiTheme="minorBidi" w:hAnsiTheme="minorBidi"/>
          <w:sz w:val="24"/>
          <w:szCs w:val="24"/>
          <w:lang w:val="en-GB"/>
        </w:rPr>
        <w:t>Relationship between the reported and calculated hazard ratio (HR). Shown is a significant correlation between the HR, as reported in the publication</w:t>
      </w:r>
      <w:r>
        <w:rPr>
          <w:rFonts w:asciiTheme="minorBidi" w:hAnsiTheme="minorBidi"/>
          <w:sz w:val="24"/>
          <w:szCs w:val="24"/>
          <w:lang w:val="en-GB"/>
        </w:rPr>
        <w:t>s</w:t>
      </w:r>
      <w:r w:rsidRPr="00E77EF0">
        <w:rPr>
          <w:rFonts w:asciiTheme="minorBidi" w:hAnsiTheme="minorBidi"/>
          <w:sz w:val="24"/>
          <w:szCs w:val="24"/>
          <w:lang w:val="en-GB"/>
        </w:rPr>
        <w:t>, and the calculated H</w:t>
      </w:r>
      <w:r>
        <w:rPr>
          <w:rFonts w:asciiTheme="minorBidi" w:hAnsiTheme="minorBidi"/>
          <w:sz w:val="24"/>
          <w:szCs w:val="24"/>
          <w:lang w:val="en-GB"/>
        </w:rPr>
        <w:t>R for the surrogate endpoints and overall survival</w:t>
      </w:r>
      <w:r w:rsidRPr="00E77EF0">
        <w:rPr>
          <w:rFonts w:asciiTheme="minorBidi" w:hAnsiTheme="minorBidi"/>
          <w:sz w:val="24"/>
          <w:szCs w:val="24"/>
          <w:lang w:val="en-GB"/>
        </w:rPr>
        <w:t>. Correlation was calculated using Pearson’s correlation coefficient.</w:t>
      </w:r>
    </w:p>
    <w:sectPr w:rsidR="00E77EF0" w:rsidRPr="005E1321" w:rsidSect="004C01DC">
      <w:pgSz w:w="12240" w:h="15840"/>
      <w:pgMar w:top="1440" w:right="1440" w:bottom="126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92523" w14:textId="77777777" w:rsidR="00FF0C29" w:rsidRDefault="00FF0C29" w:rsidP="00CF5A02">
      <w:pPr>
        <w:spacing w:after="0" w:line="240" w:lineRule="auto"/>
      </w:pPr>
      <w:r>
        <w:separator/>
      </w:r>
    </w:p>
  </w:endnote>
  <w:endnote w:type="continuationSeparator" w:id="0">
    <w:p w14:paraId="4FB51D7B" w14:textId="77777777" w:rsidR="00FF0C29" w:rsidRDefault="00FF0C29" w:rsidP="00CF5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utch 80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3AAC4" w14:textId="77777777" w:rsidR="00FF0C29" w:rsidRDefault="00FF0C29" w:rsidP="00CF5A02">
      <w:pPr>
        <w:spacing w:after="0" w:line="240" w:lineRule="auto"/>
      </w:pPr>
      <w:r>
        <w:separator/>
      </w:r>
    </w:p>
  </w:footnote>
  <w:footnote w:type="continuationSeparator" w:id="0">
    <w:p w14:paraId="6883B306" w14:textId="77777777" w:rsidR="00FF0C29" w:rsidRDefault="00FF0C29" w:rsidP="00CF5A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E0CFE"/>
    <w:multiLevelType w:val="hybridMultilevel"/>
    <w:tmpl w:val="47E6B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23BF0"/>
    <w:multiLevelType w:val="hybridMultilevel"/>
    <w:tmpl w:val="C9B01264"/>
    <w:lvl w:ilvl="0" w:tplc="E3640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0AB0D4">
      <w:start w:val="114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B4BE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0E63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6CDD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E470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A601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CCB8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C6E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921E9D"/>
    <w:multiLevelType w:val="hybridMultilevel"/>
    <w:tmpl w:val="47002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8D40E0"/>
    <w:multiLevelType w:val="hybridMultilevel"/>
    <w:tmpl w:val="3274FB2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5996279"/>
    <w:multiLevelType w:val="multilevel"/>
    <w:tmpl w:val="01C0A406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4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7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1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9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256" w:hanging="1440"/>
      </w:pPr>
      <w:rPr>
        <w:rFonts w:hint="default"/>
      </w:rPr>
    </w:lvl>
  </w:abstractNum>
  <w:abstractNum w:abstractNumId="5" w15:restartNumberingAfterBreak="0">
    <w:nsid w:val="0A4C3762"/>
    <w:multiLevelType w:val="hybridMultilevel"/>
    <w:tmpl w:val="2CE259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F27121"/>
    <w:multiLevelType w:val="hybridMultilevel"/>
    <w:tmpl w:val="9EB2BA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DA8232F"/>
    <w:multiLevelType w:val="multilevel"/>
    <w:tmpl w:val="15EEA6D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0E7E1A9E"/>
    <w:multiLevelType w:val="hybridMultilevel"/>
    <w:tmpl w:val="C56C3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0A7913"/>
    <w:multiLevelType w:val="hybridMultilevel"/>
    <w:tmpl w:val="444C7B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795483"/>
    <w:multiLevelType w:val="hybridMultilevel"/>
    <w:tmpl w:val="1362E836"/>
    <w:lvl w:ilvl="0" w:tplc="33E06E1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87A29ED"/>
    <w:multiLevelType w:val="multilevel"/>
    <w:tmpl w:val="9A344586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2" w15:restartNumberingAfterBreak="0">
    <w:nsid w:val="19DA07CC"/>
    <w:multiLevelType w:val="multilevel"/>
    <w:tmpl w:val="A41C76B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1DC36DFE"/>
    <w:multiLevelType w:val="hybridMultilevel"/>
    <w:tmpl w:val="B890EA1C"/>
    <w:lvl w:ilvl="0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14" w15:restartNumberingAfterBreak="0">
    <w:nsid w:val="2A8F6933"/>
    <w:multiLevelType w:val="hybridMultilevel"/>
    <w:tmpl w:val="157226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D26540"/>
    <w:multiLevelType w:val="hybridMultilevel"/>
    <w:tmpl w:val="4B6611E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24B344A"/>
    <w:multiLevelType w:val="multilevel"/>
    <w:tmpl w:val="28607994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94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7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1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9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8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256" w:hanging="1440"/>
      </w:pPr>
      <w:rPr>
        <w:rFonts w:hint="default"/>
      </w:rPr>
    </w:lvl>
  </w:abstractNum>
  <w:abstractNum w:abstractNumId="17" w15:restartNumberingAfterBreak="0">
    <w:nsid w:val="340851DD"/>
    <w:multiLevelType w:val="multilevel"/>
    <w:tmpl w:val="7A1E561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4E567AB"/>
    <w:multiLevelType w:val="hybridMultilevel"/>
    <w:tmpl w:val="D834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D2425B"/>
    <w:multiLevelType w:val="multilevel"/>
    <w:tmpl w:val="A58426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6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8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440"/>
      </w:pPr>
      <w:rPr>
        <w:rFonts w:hint="default"/>
      </w:rPr>
    </w:lvl>
  </w:abstractNum>
  <w:abstractNum w:abstractNumId="20" w15:restartNumberingAfterBreak="0">
    <w:nsid w:val="37F168A5"/>
    <w:multiLevelType w:val="hybridMultilevel"/>
    <w:tmpl w:val="4134D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F068F9"/>
    <w:multiLevelType w:val="hybridMultilevel"/>
    <w:tmpl w:val="EAC062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C03F49"/>
    <w:multiLevelType w:val="hybridMultilevel"/>
    <w:tmpl w:val="20721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852939"/>
    <w:multiLevelType w:val="hybridMultilevel"/>
    <w:tmpl w:val="2FA05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6D7BAF"/>
    <w:multiLevelType w:val="hybridMultilevel"/>
    <w:tmpl w:val="7A849850"/>
    <w:lvl w:ilvl="0" w:tplc="08C60AF4">
      <w:start w:val="5"/>
      <w:numFmt w:val="decimal"/>
      <w:lvlText w:val="%1)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B11D1C"/>
    <w:multiLevelType w:val="hybridMultilevel"/>
    <w:tmpl w:val="22F2214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0A3350"/>
    <w:multiLevelType w:val="hybridMultilevel"/>
    <w:tmpl w:val="95AC6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4E0F1E"/>
    <w:multiLevelType w:val="hybridMultilevel"/>
    <w:tmpl w:val="06D461E8"/>
    <w:lvl w:ilvl="0" w:tplc="EFEEFCCE">
      <w:start w:val="5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8" w15:restartNumberingAfterBreak="0">
    <w:nsid w:val="6FFD1C17"/>
    <w:multiLevelType w:val="hybridMultilevel"/>
    <w:tmpl w:val="94620BF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530"/>
        </w:tabs>
        <w:ind w:left="1530" w:hanging="360"/>
      </w:pPr>
      <w:rPr>
        <w:rFonts w:ascii="Courier New" w:hAnsi="Courier New" w:cs="Courier New" w:hint="default"/>
      </w:rPr>
    </w:lvl>
    <w:lvl w:ilvl="2" w:tplc="F8D25362">
      <w:start w:val="12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A3638C"/>
    <w:multiLevelType w:val="hybridMultilevel"/>
    <w:tmpl w:val="6D60999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8656525">
    <w:abstractNumId w:val="10"/>
  </w:num>
  <w:num w:numId="2" w16cid:durableId="79763163">
    <w:abstractNumId w:val="17"/>
  </w:num>
  <w:num w:numId="3" w16cid:durableId="506092545">
    <w:abstractNumId w:val="28"/>
  </w:num>
  <w:num w:numId="4" w16cid:durableId="1497651003">
    <w:abstractNumId w:val="2"/>
  </w:num>
  <w:num w:numId="5" w16cid:durableId="398329530">
    <w:abstractNumId w:val="26"/>
  </w:num>
  <w:num w:numId="6" w16cid:durableId="384643633">
    <w:abstractNumId w:val="3"/>
  </w:num>
  <w:num w:numId="7" w16cid:durableId="322005598">
    <w:abstractNumId w:val="5"/>
  </w:num>
  <w:num w:numId="8" w16cid:durableId="1738357960">
    <w:abstractNumId w:val="0"/>
  </w:num>
  <w:num w:numId="9" w16cid:durableId="1338266131">
    <w:abstractNumId w:val="23"/>
  </w:num>
  <w:num w:numId="10" w16cid:durableId="1803569920">
    <w:abstractNumId w:val="12"/>
  </w:num>
  <w:num w:numId="11" w16cid:durableId="711346567">
    <w:abstractNumId w:val="7"/>
  </w:num>
  <w:num w:numId="12" w16cid:durableId="1499617812">
    <w:abstractNumId w:val="22"/>
  </w:num>
  <w:num w:numId="13" w16cid:durableId="987397528">
    <w:abstractNumId w:val="16"/>
  </w:num>
  <w:num w:numId="14" w16cid:durableId="318461392">
    <w:abstractNumId w:val="14"/>
  </w:num>
  <w:num w:numId="15" w16cid:durableId="175389582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49657759">
    <w:abstractNumId w:val="24"/>
  </w:num>
  <w:num w:numId="17" w16cid:durableId="1995454182">
    <w:abstractNumId w:val="20"/>
  </w:num>
  <w:num w:numId="18" w16cid:durableId="1604877118">
    <w:abstractNumId w:val="4"/>
  </w:num>
  <w:num w:numId="19" w16cid:durableId="232932568">
    <w:abstractNumId w:val="21"/>
  </w:num>
  <w:num w:numId="20" w16cid:durableId="544871129">
    <w:abstractNumId w:val="15"/>
  </w:num>
  <w:num w:numId="21" w16cid:durableId="1837915632">
    <w:abstractNumId w:val="13"/>
  </w:num>
  <w:num w:numId="22" w16cid:durableId="1801413832">
    <w:abstractNumId w:val="9"/>
  </w:num>
  <w:num w:numId="23" w16cid:durableId="1419904744">
    <w:abstractNumId w:val="11"/>
  </w:num>
  <w:num w:numId="24" w16cid:durableId="1346519729">
    <w:abstractNumId w:val="29"/>
  </w:num>
  <w:num w:numId="25" w16cid:durableId="1940480912">
    <w:abstractNumId w:val="6"/>
  </w:num>
  <w:num w:numId="26" w16cid:durableId="1289311966">
    <w:abstractNumId w:val="1"/>
  </w:num>
  <w:num w:numId="27" w16cid:durableId="1852719849">
    <w:abstractNumId w:val="25"/>
  </w:num>
  <w:num w:numId="28" w16cid:durableId="460001726">
    <w:abstractNumId w:val="18"/>
  </w:num>
  <w:num w:numId="29" w16cid:durableId="1458446998">
    <w:abstractNumId w:val="19"/>
  </w:num>
  <w:num w:numId="30" w16cid:durableId="422264885">
    <w:abstractNumId w:val="8"/>
  </w:num>
  <w:num w:numId="31" w16cid:durableId="2032416247">
    <w:abstractNumId w:val="27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MzY3MbIwALLNzJR0lIJTi4sz8/NACoxMagFGu38ZLQAAAA=="/>
  </w:docVars>
  <w:rsids>
    <w:rsidRoot w:val="00222F26"/>
    <w:rsid w:val="00000A71"/>
    <w:rsid w:val="00012C8D"/>
    <w:rsid w:val="00012F77"/>
    <w:rsid w:val="0001315D"/>
    <w:rsid w:val="00015737"/>
    <w:rsid w:val="00016BCE"/>
    <w:rsid w:val="00017795"/>
    <w:rsid w:val="00017E9F"/>
    <w:rsid w:val="000200B9"/>
    <w:rsid w:val="00030A83"/>
    <w:rsid w:val="00031D70"/>
    <w:rsid w:val="000331F1"/>
    <w:rsid w:val="00035AAE"/>
    <w:rsid w:val="00037301"/>
    <w:rsid w:val="00041C71"/>
    <w:rsid w:val="0004209A"/>
    <w:rsid w:val="00042105"/>
    <w:rsid w:val="0004230F"/>
    <w:rsid w:val="0004291C"/>
    <w:rsid w:val="00042A3F"/>
    <w:rsid w:val="0004394D"/>
    <w:rsid w:val="0004397E"/>
    <w:rsid w:val="00043DC1"/>
    <w:rsid w:val="00046C57"/>
    <w:rsid w:val="00050D89"/>
    <w:rsid w:val="00051BDF"/>
    <w:rsid w:val="00052A9B"/>
    <w:rsid w:val="00052C24"/>
    <w:rsid w:val="00052E1F"/>
    <w:rsid w:val="000536D5"/>
    <w:rsid w:val="0005398B"/>
    <w:rsid w:val="00053BDB"/>
    <w:rsid w:val="00054163"/>
    <w:rsid w:val="00054599"/>
    <w:rsid w:val="00054B25"/>
    <w:rsid w:val="00056F66"/>
    <w:rsid w:val="00061462"/>
    <w:rsid w:val="000654A4"/>
    <w:rsid w:val="00065B90"/>
    <w:rsid w:val="000704C8"/>
    <w:rsid w:val="00075850"/>
    <w:rsid w:val="000766CF"/>
    <w:rsid w:val="00080703"/>
    <w:rsid w:val="00080CF3"/>
    <w:rsid w:val="00080F90"/>
    <w:rsid w:val="00081161"/>
    <w:rsid w:val="000822A2"/>
    <w:rsid w:val="000823B2"/>
    <w:rsid w:val="0008244B"/>
    <w:rsid w:val="00082DCD"/>
    <w:rsid w:val="00083D31"/>
    <w:rsid w:val="0008666B"/>
    <w:rsid w:val="00086795"/>
    <w:rsid w:val="0009086F"/>
    <w:rsid w:val="000967B9"/>
    <w:rsid w:val="000A185A"/>
    <w:rsid w:val="000A2059"/>
    <w:rsid w:val="000A21B6"/>
    <w:rsid w:val="000A2363"/>
    <w:rsid w:val="000A2A21"/>
    <w:rsid w:val="000A2BE1"/>
    <w:rsid w:val="000A64AC"/>
    <w:rsid w:val="000A7916"/>
    <w:rsid w:val="000B0F13"/>
    <w:rsid w:val="000B2792"/>
    <w:rsid w:val="000B4DEF"/>
    <w:rsid w:val="000B715E"/>
    <w:rsid w:val="000B72CA"/>
    <w:rsid w:val="000B7614"/>
    <w:rsid w:val="000C063E"/>
    <w:rsid w:val="000C307E"/>
    <w:rsid w:val="000C30CE"/>
    <w:rsid w:val="000C3BEF"/>
    <w:rsid w:val="000C464F"/>
    <w:rsid w:val="000C54D6"/>
    <w:rsid w:val="000C63DE"/>
    <w:rsid w:val="000C6BA5"/>
    <w:rsid w:val="000C6C29"/>
    <w:rsid w:val="000C73B2"/>
    <w:rsid w:val="000C7BFA"/>
    <w:rsid w:val="000D0CCC"/>
    <w:rsid w:val="000D106E"/>
    <w:rsid w:val="000D12D6"/>
    <w:rsid w:val="000D2D5D"/>
    <w:rsid w:val="000D4696"/>
    <w:rsid w:val="000D4A43"/>
    <w:rsid w:val="000D50DE"/>
    <w:rsid w:val="000D5A2D"/>
    <w:rsid w:val="000D767A"/>
    <w:rsid w:val="000E0376"/>
    <w:rsid w:val="000E0E86"/>
    <w:rsid w:val="000E24E5"/>
    <w:rsid w:val="000E36AD"/>
    <w:rsid w:val="000E47F9"/>
    <w:rsid w:val="000E6CFF"/>
    <w:rsid w:val="000F397C"/>
    <w:rsid w:val="000F412A"/>
    <w:rsid w:val="000F5C0B"/>
    <w:rsid w:val="001026E4"/>
    <w:rsid w:val="00103C31"/>
    <w:rsid w:val="0010472E"/>
    <w:rsid w:val="001102EB"/>
    <w:rsid w:val="00110398"/>
    <w:rsid w:val="00112CF2"/>
    <w:rsid w:val="00112FE1"/>
    <w:rsid w:val="001132A2"/>
    <w:rsid w:val="00114D9B"/>
    <w:rsid w:val="0011692F"/>
    <w:rsid w:val="001215EB"/>
    <w:rsid w:val="00121C6E"/>
    <w:rsid w:val="00122BF1"/>
    <w:rsid w:val="001253E7"/>
    <w:rsid w:val="00125BC6"/>
    <w:rsid w:val="00125D6A"/>
    <w:rsid w:val="00126568"/>
    <w:rsid w:val="001339BE"/>
    <w:rsid w:val="00133B0D"/>
    <w:rsid w:val="00134413"/>
    <w:rsid w:val="00135041"/>
    <w:rsid w:val="001400CF"/>
    <w:rsid w:val="00144210"/>
    <w:rsid w:val="0014489C"/>
    <w:rsid w:val="00144A12"/>
    <w:rsid w:val="00145C57"/>
    <w:rsid w:val="001478DF"/>
    <w:rsid w:val="00151CEC"/>
    <w:rsid w:val="0015373E"/>
    <w:rsid w:val="00153E4B"/>
    <w:rsid w:val="0015664C"/>
    <w:rsid w:val="001605B3"/>
    <w:rsid w:val="00160C61"/>
    <w:rsid w:val="00163751"/>
    <w:rsid w:val="001720E8"/>
    <w:rsid w:val="00173316"/>
    <w:rsid w:val="00175232"/>
    <w:rsid w:val="00177ED1"/>
    <w:rsid w:val="0018024A"/>
    <w:rsid w:val="001822EF"/>
    <w:rsid w:val="001828F1"/>
    <w:rsid w:val="00182C0F"/>
    <w:rsid w:val="0018343A"/>
    <w:rsid w:val="00185207"/>
    <w:rsid w:val="00186F72"/>
    <w:rsid w:val="00187DCA"/>
    <w:rsid w:val="00187E3E"/>
    <w:rsid w:val="00190913"/>
    <w:rsid w:val="00193961"/>
    <w:rsid w:val="001943EC"/>
    <w:rsid w:val="001958CA"/>
    <w:rsid w:val="0019639D"/>
    <w:rsid w:val="00196715"/>
    <w:rsid w:val="00196822"/>
    <w:rsid w:val="001970FD"/>
    <w:rsid w:val="00197612"/>
    <w:rsid w:val="001A0CD0"/>
    <w:rsid w:val="001A2407"/>
    <w:rsid w:val="001A5794"/>
    <w:rsid w:val="001A6702"/>
    <w:rsid w:val="001B19C7"/>
    <w:rsid w:val="001B4021"/>
    <w:rsid w:val="001B709D"/>
    <w:rsid w:val="001B70E0"/>
    <w:rsid w:val="001B71C1"/>
    <w:rsid w:val="001B776D"/>
    <w:rsid w:val="001C01E7"/>
    <w:rsid w:val="001C1AAC"/>
    <w:rsid w:val="001C27BB"/>
    <w:rsid w:val="001C5B4E"/>
    <w:rsid w:val="001C6029"/>
    <w:rsid w:val="001C6FA8"/>
    <w:rsid w:val="001D06BE"/>
    <w:rsid w:val="001D1AAB"/>
    <w:rsid w:val="001D3B53"/>
    <w:rsid w:val="001D6385"/>
    <w:rsid w:val="001D6DC9"/>
    <w:rsid w:val="001E15C7"/>
    <w:rsid w:val="001E1A42"/>
    <w:rsid w:val="001E2D3A"/>
    <w:rsid w:val="001E33A9"/>
    <w:rsid w:val="001E3B42"/>
    <w:rsid w:val="001E42E6"/>
    <w:rsid w:val="001E500C"/>
    <w:rsid w:val="001F2280"/>
    <w:rsid w:val="001F26E8"/>
    <w:rsid w:val="001F27F7"/>
    <w:rsid w:val="001F43AF"/>
    <w:rsid w:val="001F4F5C"/>
    <w:rsid w:val="001F58C6"/>
    <w:rsid w:val="001F73D5"/>
    <w:rsid w:val="001F7FAB"/>
    <w:rsid w:val="00201093"/>
    <w:rsid w:val="002014AA"/>
    <w:rsid w:val="002017D0"/>
    <w:rsid w:val="0020380A"/>
    <w:rsid w:val="00206EE8"/>
    <w:rsid w:val="00207032"/>
    <w:rsid w:val="00211349"/>
    <w:rsid w:val="00213AE1"/>
    <w:rsid w:val="00215E48"/>
    <w:rsid w:val="002172A2"/>
    <w:rsid w:val="002209B1"/>
    <w:rsid w:val="00222F26"/>
    <w:rsid w:val="0022462C"/>
    <w:rsid w:val="002260FF"/>
    <w:rsid w:val="00226843"/>
    <w:rsid w:val="00226CE4"/>
    <w:rsid w:val="0022738C"/>
    <w:rsid w:val="0022747B"/>
    <w:rsid w:val="002274C7"/>
    <w:rsid w:val="0023179F"/>
    <w:rsid w:val="0023392D"/>
    <w:rsid w:val="00234306"/>
    <w:rsid w:val="00234DF2"/>
    <w:rsid w:val="00235165"/>
    <w:rsid w:val="00235810"/>
    <w:rsid w:val="002375DF"/>
    <w:rsid w:val="0024330D"/>
    <w:rsid w:val="00243ADE"/>
    <w:rsid w:val="00244028"/>
    <w:rsid w:val="002448E4"/>
    <w:rsid w:val="00245F1F"/>
    <w:rsid w:val="002478DF"/>
    <w:rsid w:val="00252A1D"/>
    <w:rsid w:val="00253605"/>
    <w:rsid w:val="002539AF"/>
    <w:rsid w:val="00254621"/>
    <w:rsid w:val="00254E4F"/>
    <w:rsid w:val="00257AB3"/>
    <w:rsid w:val="0026034C"/>
    <w:rsid w:val="00261D86"/>
    <w:rsid w:val="00263A79"/>
    <w:rsid w:val="00265899"/>
    <w:rsid w:val="00265985"/>
    <w:rsid w:val="002678CD"/>
    <w:rsid w:val="00270D28"/>
    <w:rsid w:val="00270E5F"/>
    <w:rsid w:val="00272D00"/>
    <w:rsid w:val="002737E7"/>
    <w:rsid w:val="00282037"/>
    <w:rsid w:val="00284A44"/>
    <w:rsid w:val="002857F3"/>
    <w:rsid w:val="002865AF"/>
    <w:rsid w:val="00290C8F"/>
    <w:rsid w:val="00290F31"/>
    <w:rsid w:val="0029158A"/>
    <w:rsid w:val="00296F88"/>
    <w:rsid w:val="002978B1"/>
    <w:rsid w:val="002A0574"/>
    <w:rsid w:val="002A0854"/>
    <w:rsid w:val="002A0FC4"/>
    <w:rsid w:val="002A21B1"/>
    <w:rsid w:val="002A254D"/>
    <w:rsid w:val="002A4EAA"/>
    <w:rsid w:val="002A510B"/>
    <w:rsid w:val="002A647A"/>
    <w:rsid w:val="002A6650"/>
    <w:rsid w:val="002A6D85"/>
    <w:rsid w:val="002A6DC5"/>
    <w:rsid w:val="002B01F4"/>
    <w:rsid w:val="002B0953"/>
    <w:rsid w:val="002B0CA6"/>
    <w:rsid w:val="002B236D"/>
    <w:rsid w:val="002B3347"/>
    <w:rsid w:val="002B35B3"/>
    <w:rsid w:val="002B4884"/>
    <w:rsid w:val="002B633B"/>
    <w:rsid w:val="002B708A"/>
    <w:rsid w:val="002B76AD"/>
    <w:rsid w:val="002B7A46"/>
    <w:rsid w:val="002C071A"/>
    <w:rsid w:val="002C0A96"/>
    <w:rsid w:val="002C1706"/>
    <w:rsid w:val="002C28E8"/>
    <w:rsid w:val="002C798E"/>
    <w:rsid w:val="002C7E52"/>
    <w:rsid w:val="002D0BE3"/>
    <w:rsid w:val="002D1288"/>
    <w:rsid w:val="002D305A"/>
    <w:rsid w:val="002D3B6D"/>
    <w:rsid w:val="002D58DC"/>
    <w:rsid w:val="002E1913"/>
    <w:rsid w:val="002E28C5"/>
    <w:rsid w:val="002E3C3F"/>
    <w:rsid w:val="002E4058"/>
    <w:rsid w:val="002E48ED"/>
    <w:rsid w:val="002E529E"/>
    <w:rsid w:val="002E60C2"/>
    <w:rsid w:val="002E7307"/>
    <w:rsid w:val="002E78E3"/>
    <w:rsid w:val="002F0F82"/>
    <w:rsid w:val="002F2739"/>
    <w:rsid w:val="002F47A5"/>
    <w:rsid w:val="002F573A"/>
    <w:rsid w:val="002F7E02"/>
    <w:rsid w:val="003003BC"/>
    <w:rsid w:val="00302E4B"/>
    <w:rsid w:val="003039D7"/>
    <w:rsid w:val="003050CC"/>
    <w:rsid w:val="00305296"/>
    <w:rsid w:val="00305A19"/>
    <w:rsid w:val="00306AFF"/>
    <w:rsid w:val="00307AD6"/>
    <w:rsid w:val="00307DBD"/>
    <w:rsid w:val="00310256"/>
    <w:rsid w:val="003105CA"/>
    <w:rsid w:val="00311FB5"/>
    <w:rsid w:val="00312C13"/>
    <w:rsid w:val="00313999"/>
    <w:rsid w:val="003139CD"/>
    <w:rsid w:val="00314631"/>
    <w:rsid w:val="00317F1D"/>
    <w:rsid w:val="003200A6"/>
    <w:rsid w:val="0032012E"/>
    <w:rsid w:val="00320576"/>
    <w:rsid w:val="0032285F"/>
    <w:rsid w:val="003229A7"/>
    <w:rsid w:val="003230F8"/>
    <w:rsid w:val="0032378A"/>
    <w:rsid w:val="00325BDD"/>
    <w:rsid w:val="00325DBC"/>
    <w:rsid w:val="00333550"/>
    <w:rsid w:val="00335E1D"/>
    <w:rsid w:val="00336540"/>
    <w:rsid w:val="003411F0"/>
    <w:rsid w:val="0034722F"/>
    <w:rsid w:val="003538C1"/>
    <w:rsid w:val="003541A0"/>
    <w:rsid w:val="003550C5"/>
    <w:rsid w:val="00357573"/>
    <w:rsid w:val="00357672"/>
    <w:rsid w:val="00357C01"/>
    <w:rsid w:val="00360B45"/>
    <w:rsid w:val="00363193"/>
    <w:rsid w:val="00367747"/>
    <w:rsid w:val="003700B2"/>
    <w:rsid w:val="00370D19"/>
    <w:rsid w:val="003720CB"/>
    <w:rsid w:val="00372164"/>
    <w:rsid w:val="003723D0"/>
    <w:rsid w:val="00372A4B"/>
    <w:rsid w:val="003750CA"/>
    <w:rsid w:val="00376776"/>
    <w:rsid w:val="0037699D"/>
    <w:rsid w:val="00377EDE"/>
    <w:rsid w:val="00381672"/>
    <w:rsid w:val="0038233D"/>
    <w:rsid w:val="00385088"/>
    <w:rsid w:val="003906C1"/>
    <w:rsid w:val="003918F9"/>
    <w:rsid w:val="00391B91"/>
    <w:rsid w:val="0039310F"/>
    <w:rsid w:val="003945DB"/>
    <w:rsid w:val="00396B02"/>
    <w:rsid w:val="003A2188"/>
    <w:rsid w:val="003A29D2"/>
    <w:rsid w:val="003A3E45"/>
    <w:rsid w:val="003A4207"/>
    <w:rsid w:val="003A552A"/>
    <w:rsid w:val="003A5D2D"/>
    <w:rsid w:val="003A7B4A"/>
    <w:rsid w:val="003A7C6A"/>
    <w:rsid w:val="003B1F02"/>
    <w:rsid w:val="003B7979"/>
    <w:rsid w:val="003C0255"/>
    <w:rsid w:val="003C26DB"/>
    <w:rsid w:val="003C2960"/>
    <w:rsid w:val="003C3DF7"/>
    <w:rsid w:val="003C6245"/>
    <w:rsid w:val="003C79FE"/>
    <w:rsid w:val="003D11C6"/>
    <w:rsid w:val="003D1487"/>
    <w:rsid w:val="003D3A54"/>
    <w:rsid w:val="003D414C"/>
    <w:rsid w:val="003D439F"/>
    <w:rsid w:val="003D5FA3"/>
    <w:rsid w:val="003E2102"/>
    <w:rsid w:val="003E2FA0"/>
    <w:rsid w:val="003E3932"/>
    <w:rsid w:val="003E4451"/>
    <w:rsid w:val="003E5BD1"/>
    <w:rsid w:val="003E6701"/>
    <w:rsid w:val="003E67D8"/>
    <w:rsid w:val="003E6D5E"/>
    <w:rsid w:val="003F103A"/>
    <w:rsid w:val="003F228E"/>
    <w:rsid w:val="003F39CA"/>
    <w:rsid w:val="003F5DE8"/>
    <w:rsid w:val="003F6607"/>
    <w:rsid w:val="00400F07"/>
    <w:rsid w:val="0040386A"/>
    <w:rsid w:val="00406991"/>
    <w:rsid w:val="0041302D"/>
    <w:rsid w:val="004138E1"/>
    <w:rsid w:val="00413FCB"/>
    <w:rsid w:val="00416961"/>
    <w:rsid w:val="00416AEA"/>
    <w:rsid w:val="00417F52"/>
    <w:rsid w:val="0042062A"/>
    <w:rsid w:val="00421E04"/>
    <w:rsid w:val="004229C3"/>
    <w:rsid w:val="0042313F"/>
    <w:rsid w:val="004236FE"/>
    <w:rsid w:val="004264BA"/>
    <w:rsid w:val="00426FF7"/>
    <w:rsid w:val="00434E4B"/>
    <w:rsid w:val="00440812"/>
    <w:rsid w:val="00440ED2"/>
    <w:rsid w:val="00443BE5"/>
    <w:rsid w:val="004458D9"/>
    <w:rsid w:val="00445C8D"/>
    <w:rsid w:val="00446203"/>
    <w:rsid w:val="00446678"/>
    <w:rsid w:val="00450B4A"/>
    <w:rsid w:val="00451B94"/>
    <w:rsid w:val="00452CCB"/>
    <w:rsid w:val="004531E1"/>
    <w:rsid w:val="00454134"/>
    <w:rsid w:val="00454BE4"/>
    <w:rsid w:val="00455605"/>
    <w:rsid w:val="00455A4A"/>
    <w:rsid w:val="00455A92"/>
    <w:rsid w:val="00455AFF"/>
    <w:rsid w:val="00456AA6"/>
    <w:rsid w:val="00463211"/>
    <w:rsid w:val="004633AA"/>
    <w:rsid w:val="004633BA"/>
    <w:rsid w:val="004646B9"/>
    <w:rsid w:val="0046547D"/>
    <w:rsid w:val="00465C66"/>
    <w:rsid w:val="004663D5"/>
    <w:rsid w:val="00466EA7"/>
    <w:rsid w:val="00467C9C"/>
    <w:rsid w:val="00472D74"/>
    <w:rsid w:val="004738EF"/>
    <w:rsid w:val="00475A8E"/>
    <w:rsid w:val="004811EF"/>
    <w:rsid w:val="00482BE4"/>
    <w:rsid w:val="0048445B"/>
    <w:rsid w:val="00484B58"/>
    <w:rsid w:val="00486147"/>
    <w:rsid w:val="0048717D"/>
    <w:rsid w:val="0048720E"/>
    <w:rsid w:val="00490054"/>
    <w:rsid w:val="004924EF"/>
    <w:rsid w:val="0049326D"/>
    <w:rsid w:val="004944D7"/>
    <w:rsid w:val="00494C8D"/>
    <w:rsid w:val="0049513E"/>
    <w:rsid w:val="004955C7"/>
    <w:rsid w:val="004A0C06"/>
    <w:rsid w:val="004A1191"/>
    <w:rsid w:val="004A30F5"/>
    <w:rsid w:val="004A3C11"/>
    <w:rsid w:val="004A3FA4"/>
    <w:rsid w:val="004A49AA"/>
    <w:rsid w:val="004A50D1"/>
    <w:rsid w:val="004A547D"/>
    <w:rsid w:val="004A5826"/>
    <w:rsid w:val="004A5A64"/>
    <w:rsid w:val="004B04A2"/>
    <w:rsid w:val="004B0D8A"/>
    <w:rsid w:val="004B1B99"/>
    <w:rsid w:val="004B1B9F"/>
    <w:rsid w:val="004B452E"/>
    <w:rsid w:val="004B4734"/>
    <w:rsid w:val="004B539C"/>
    <w:rsid w:val="004B55C7"/>
    <w:rsid w:val="004B5AE1"/>
    <w:rsid w:val="004B61E0"/>
    <w:rsid w:val="004C01DC"/>
    <w:rsid w:val="004C155C"/>
    <w:rsid w:val="004C188A"/>
    <w:rsid w:val="004C3F66"/>
    <w:rsid w:val="004C469D"/>
    <w:rsid w:val="004C6675"/>
    <w:rsid w:val="004C6E7D"/>
    <w:rsid w:val="004C7D9A"/>
    <w:rsid w:val="004D1FA0"/>
    <w:rsid w:val="004D2136"/>
    <w:rsid w:val="004D37E8"/>
    <w:rsid w:val="004D46EE"/>
    <w:rsid w:val="004E0FE5"/>
    <w:rsid w:val="004E1390"/>
    <w:rsid w:val="004E240B"/>
    <w:rsid w:val="004E2B26"/>
    <w:rsid w:val="004E399B"/>
    <w:rsid w:val="004E4317"/>
    <w:rsid w:val="004E4D1E"/>
    <w:rsid w:val="004E5DE3"/>
    <w:rsid w:val="004F2932"/>
    <w:rsid w:val="004F3691"/>
    <w:rsid w:val="004F401F"/>
    <w:rsid w:val="004F4A29"/>
    <w:rsid w:val="004F6DA2"/>
    <w:rsid w:val="005034B0"/>
    <w:rsid w:val="00503629"/>
    <w:rsid w:val="00506A69"/>
    <w:rsid w:val="0051027B"/>
    <w:rsid w:val="00510F45"/>
    <w:rsid w:val="00512A7A"/>
    <w:rsid w:val="005135CE"/>
    <w:rsid w:val="005157AB"/>
    <w:rsid w:val="005202F3"/>
    <w:rsid w:val="0052144F"/>
    <w:rsid w:val="00522361"/>
    <w:rsid w:val="00522C00"/>
    <w:rsid w:val="00522CEC"/>
    <w:rsid w:val="005241FC"/>
    <w:rsid w:val="00531797"/>
    <w:rsid w:val="00532640"/>
    <w:rsid w:val="00532E3F"/>
    <w:rsid w:val="005344FD"/>
    <w:rsid w:val="005353B8"/>
    <w:rsid w:val="005372E0"/>
    <w:rsid w:val="005401A6"/>
    <w:rsid w:val="00540F49"/>
    <w:rsid w:val="00541B4C"/>
    <w:rsid w:val="00545517"/>
    <w:rsid w:val="0054574C"/>
    <w:rsid w:val="00551B13"/>
    <w:rsid w:val="00552129"/>
    <w:rsid w:val="005527E9"/>
    <w:rsid w:val="005530B3"/>
    <w:rsid w:val="00556973"/>
    <w:rsid w:val="005579EB"/>
    <w:rsid w:val="0056414B"/>
    <w:rsid w:val="0056427D"/>
    <w:rsid w:val="00564A92"/>
    <w:rsid w:val="00566C88"/>
    <w:rsid w:val="00572EB2"/>
    <w:rsid w:val="00574164"/>
    <w:rsid w:val="00574FF7"/>
    <w:rsid w:val="0058086C"/>
    <w:rsid w:val="00582E94"/>
    <w:rsid w:val="0059086F"/>
    <w:rsid w:val="005924EE"/>
    <w:rsid w:val="00592969"/>
    <w:rsid w:val="00592A1C"/>
    <w:rsid w:val="00593CCA"/>
    <w:rsid w:val="005958F5"/>
    <w:rsid w:val="005A046E"/>
    <w:rsid w:val="005A181D"/>
    <w:rsid w:val="005A25B1"/>
    <w:rsid w:val="005A4645"/>
    <w:rsid w:val="005A4A10"/>
    <w:rsid w:val="005A5E66"/>
    <w:rsid w:val="005A68C1"/>
    <w:rsid w:val="005A693F"/>
    <w:rsid w:val="005A776F"/>
    <w:rsid w:val="005B057E"/>
    <w:rsid w:val="005B14D3"/>
    <w:rsid w:val="005B2CB1"/>
    <w:rsid w:val="005B3F9B"/>
    <w:rsid w:val="005B4626"/>
    <w:rsid w:val="005B6076"/>
    <w:rsid w:val="005B723C"/>
    <w:rsid w:val="005C0038"/>
    <w:rsid w:val="005C28DA"/>
    <w:rsid w:val="005C2CEC"/>
    <w:rsid w:val="005C39E5"/>
    <w:rsid w:val="005C4135"/>
    <w:rsid w:val="005C6018"/>
    <w:rsid w:val="005C6D47"/>
    <w:rsid w:val="005D1D01"/>
    <w:rsid w:val="005D28B8"/>
    <w:rsid w:val="005D3F2D"/>
    <w:rsid w:val="005D6095"/>
    <w:rsid w:val="005D7161"/>
    <w:rsid w:val="005D77A4"/>
    <w:rsid w:val="005E1321"/>
    <w:rsid w:val="005E1833"/>
    <w:rsid w:val="005E1C16"/>
    <w:rsid w:val="005E1F2C"/>
    <w:rsid w:val="005E2132"/>
    <w:rsid w:val="005E5048"/>
    <w:rsid w:val="005E5958"/>
    <w:rsid w:val="005F093B"/>
    <w:rsid w:val="005F1740"/>
    <w:rsid w:val="005F3CFF"/>
    <w:rsid w:val="005F4B16"/>
    <w:rsid w:val="00600322"/>
    <w:rsid w:val="006008C6"/>
    <w:rsid w:val="00600BB0"/>
    <w:rsid w:val="0060125B"/>
    <w:rsid w:val="006032E6"/>
    <w:rsid w:val="006108E2"/>
    <w:rsid w:val="006110DB"/>
    <w:rsid w:val="00613364"/>
    <w:rsid w:val="006169AE"/>
    <w:rsid w:val="006174D0"/>
    <w:rsid w:val="00617F7E"/>
    <w:rsid w:val="00620063"/>
    <w:rsid w:val="00624612"/>
    <w:rsid w:val="00625377"/>
    <w:rsid w:val="0062646E"/>
    <w:rsid w:val="00627A12"/>
    <w:rsid w:val="0063011C"/>
    <w:rsid w:val="00632654"/>
    <w:rsid w:val="00635CC0"/>
    <w:rsid w:val="00636CED"/>
    <w:rsid w:val="00636ED7"/>
    <w:rsid w:val="00636FA7"/>
    <w:rsid w:val="00637135"/>
    <w:rsid w:val="006400C9"/>
    <w:rsid w:val="00641F62"/>
    <w:rsid w:val="00643EF8"/>
    <w:rsid w:val="00645B4C"/>
    <w:rsid w:val="00646911"/>
    <w:rsid w:val="00650B32"/>
    <w:rsid w:val="006520FD"/>
    <w:rsid w:val="00661697"/>
    <w:rsid w:val="006629C8"/>
    <w:rsid w:val="006662BE"/>
    <w:rsid w:val="00666BB2"/>
    <w:rsid w:val="00667B2A"/>
    <w:rsid w:val="00670FBA"/>
    <w:rsid w:val="0067119A"/>
    <w:rsid w:val="00671354"/>
    <w:rsid w:val="00671AFA"/>
    <w:rsid w:val="0067224F"/>
    <w:rsid w:val="006734DF"/>
    <w:rsid w:val="0067424A"/>
    <w:rsid w:val="00680103"/>
    <w:rsid w:val="00680630"/>
    <w:rsid w:val="00682464"/>
    <w:rsid w:val="00682482"/>
    <w:rsid w:val="006844D2"/>
    <w:rsid w:val="00684F3C"/>
    <w:rsid w:val="0068505C"/>
    <w:rsid w:val="006856D8"/>
    <w:rsid w:val="006900A6"/>
    <w:rsid w:val="00695601"/>
    <w:rsid w:val="00697B90"/>
    <w:rsid w:val="00697D02"/>
    <w:rsid w:val="006A0057"/>
    <w:rsid w:val="006A0BE7"/>
    <w:rsid w:val="006A49D9"/>
    <w:rsid w:val="006A6258"/>
    <w:rsid w:val="006A6359"/>
    <w:rsid w:val="006A7F91"/>
    <w:rsid w:val="006B10B8"/>
    <w:rsid w:val="006B27AB"/>
    <w:rsid w:val="006B54C3"/>
    <w:rsid w:val="006B5F1A"/>
    <w:rsid w:val="006B752F"/>
    <w:rsid w:val="006C2B06"/>
    <w:rsid w:val="006C73D4"/>
    <w:rsid w:val="006C798C"/>
    <w:rsid w:val="006D0F34"/>
    <w:rsid w:val="006D0FD7"/>
    <w:rsid w:val="006D2D10"/>
    <w:rsid w:val="006D30BC"/>
    <w:rsid w:val="006D3249"/>
    <w:rsid w:val="006D5556"/>
    <w:rsid w:val="006D56FC"/>
    <w:rsid w:val="006D69E1"/>
    <w:rsid w:val="006D75D3"/>
    <w:rsid w:val="006E0935"/>
    <w:rsid w:val="006E1FB6"/>
    <w:rsid w:val="006E225D"/>
    <w:rsid w:val="006E49DA"/>
    <w:rsid w:val="006E6F32"/>
    <w:rsid w:val="006F303B"/>
    <w:rsid w:val="006F3086"/>
    <w:rsid w:val="006F3534"/>
    <w:rsid w:val="006F4AB2"/>
    <w:rsid w:val="006F7200"/>
    <w:rsid w:val="006F7848"/>
    <w:rsid w:val="0070162E"/>
    <w:rsid w:val="00702870"/>
    <w:rsid w:val="00703246"/>
    <w:rsid w:val="007038D6"/>
    <w:rsid w:val="00703BFB"/>
    <w:rsid w:val="00705650"/>
    <w:rsid w:val="0070671A"/>
    <w:rsid w:val="0070770B"/>
    <w:rsid w:val="00711E1D"/>
    <w:rsid w:val="00713237"/>
    <w:rsid w:val="00717082"/>
    <w:rsid w:val="00717395"/>
    <w:rsid w:val="00717A36"/>
    <w:rsid w:val="00720E11"/>
    <w:rsid w:val="00720ECC"/>
    <w:rsid w:val="0072151C"/>
    <w:rsid w:val="00721B62"/>
    <w:rsid w:val="0072262B"/>
    <w:rsid w:val="00723386"/>
    <w:rsid w:val="0072373E"/>
    <w:rsid w:val="007274DA"/>
    <w:rsid w:val="00730C37"/>
    <w:rsid w:val="00731DBD"/>
    <w:rsid w:val="0073457E"/>
    <w:rsid w:val="007356F1"/>
    <w:rsid w:val="007363D9"/>
    <w:rsid w:val="00736606"/>
    <w:rsid w:val="007376C1"/>
    <w:rsid w:val="00742D4D"/>
    <w:rsid w:val="00745BE9"/>
    <w:rsid w:val="00746BE3"/>
    <w:rsid w:val="00746FF4"/>
    <w:rsid w:val="007470DD"/>
    <w:rsid w:val="00751039"/>
    <w:rsid w:val="00756791"/>
    <w:rsid w:val="00756EB2"/>
    <w:rsid w:val="00757E8C"/>
    <w:rsid w:val="007609C3"/>
    <w:rsid w:val="00762AE2"/>
    <w:rsid w:val="00764B0E"/>
    <w:rsid w:val="00765C91"/>
    <w:rsid w:val="0076617F"/>
    <w:rsid w:val="00767937"/>
    <w:rsid w:val="0077130D"/>
    <w:rsid w:val="00771E12"/>
    <w:rsid w:val="00774E13"/>
    <w:rsid w:val="00776291"/>
    <w:rsid w:val="007772CC"/>
    <w:rsid w:val="00777E97"/>
    <w:rsid w:val="007804C5"/>
    <w:rsid w:val="00780DF7"/>
    <w:rsid w:val="007811D1"/>
    <w:rsid w:val="00781EA7"/>
    <w:rsid w:val="00782A77"/>
    <w:rsid w:val="00782B8D"/>
    <w:rsid w:val="007842FC"/>
    <w:rsid w:val="00790060"/>
    <w:rsid w:val="007906F5"/>
    <w:rsid w:val="00790779"/>
    <w:rsid w:val="0079176E"/>
    <w:rsid w:val="0079278E"/>
    <w:rsid w:val="0079483E"/>
    <w:rsid w:val="00797290"/>
    <w:rsid w:val="00797C4C"/>
    <w:rsid w:val="007A111C"/>
    <w:rsid w:val="007A2311"/>
    <w:rsid w:val="007A280F"/>
    <w:rsid w:val="007A403F"/>
    <w:rsid w:val="007A45DC"/>
    <w:rsid w:val="007A4859"/>
    <w:rsid w:val="007A6B29"/>
    <w:rsid w:val="007A6C38"/>
    <w:rsid w:val="007B1E99"/>
    <w:rsid w:val="007B2F00"/>
    <w:rsid w:val="007B374C"/>
    <w:rsid w:val="007B4636"/>
    <w:rsid w:val="007B566E"/>
    <w:rsid w:val="007B5AC9"/>
    <w:rsid w:val="007C112F"/>
    <w:rsid w:val="007C1ABF"/>
    <w:rsid w:val="007C32EB"/>
    <w:rsid w:val="007C376D"/>
    <w:rsid w:val="007C4975"/>
    <w:rsid w:val="007C6A8B"/>
    <w:rsid w:val="007C709A"/>
    <w:rsid w:val="007C7E76"/>
    <w:rsid w:val="007D0ABE"/>
    <w:rsid w:val="007D1BCC"/>
    <w:rsid w:val="007D3021"/>
    <w:rsid w:val="007D3C48"/>
    <w:rsid w:val="007D4970"/>
    <w:rsid w:val="007D77DB"/>
    <w:rsid w:val="007E0A8C"/>
    <w:rsid w:val="007E0E04"/>
    <w:rsid w:val="007E1B93"/>
    <w:rsid w:val="007E3591"/>
    <w:rsid w:val="007E39A5"/>
    <w:rsid w:val="007E3CAC"/>
    <w:rsid w:val="007F3DE3"/>
    <w:rsid w:val="007F47BD"/>
    <w:rsid w:val="007F4B01"/>
    <w:rsid w:val="007F734B"/>
    <w:rsid w:val="008010F0"/>
    <w:rsid w:val="008011D1"/>
    <w:rsid w:val="008013CA"/>
    <w:rsid w:val="0080387A"/>
    <w:rsid w:val="00803DE7"/>
    <w:rsid w:val="0080474B"/>
    <w:rsid w:val="00804972"/>
    <w:rsid w:val="00806731"/>
    <w:rsid w:val="00807666"/>
    <w:rsid w:val="00810360"/>
    <w:rsid w:val="0081180D"/>
    <w:rsid w:val="00811FDB"/>
    <w:rsid w:val="008144AB"/>
    <w:rsid w:val="008151E4"/>
    <w:rsid w:val="00820849"/>
    <w:rsid w:val="0082085B"/>
    <w:rsid w:val="00822E56"/>
    <w:rsid w:val="00823E9B"/>
    <w:rsid w:val="00824D99"/>
    <w:rsid w:val="008258A8"/>
    <w:rsid w:val="008304D0"/>
    <w:rsid w:val="00830C6F"/>
    <w:rsid w:val="0083579B"/>
    <w:rsid w:val="00835B66"/>
    <w:rsid w:val="00835DFA"/>
    <w:rsid w:val="00836A21"/>
    <w:rsid w:val="00837C19"/>
    <w:rsid w:val="00842A75"/>
    <w:rsid w:val="00843B5F"/>
    <w:rsid w:val="00847A96"/>
    <w:rsid w:val="008501BA"/>
    <w:rsid w:val="00850819"/>
    <w:rsid w:val="00853BFD"/>
    <w:rsid w:val="00855485"/>
    <w:rsid w:val="0085602E"/>
    <w:rsid w:val="008603FA"/>
    <w:rsid w:val="00863040"/>
    <w:rsid w:val="00864275"/>
    <w:rsid w:val="008647FB"/>
    <w:rsid w:val="00865154"/>
    <w:rsid w:val="008673E5"/>
    <w:rsid w:val="00867886"/>
    <w:rsid w:val="00872D72"/>
    <w:rsid w:val="00872E0F"/>
    <w:rsid w:val="0087463A"/>
    <w:rsid w:val="008748F2"/>
    <w:rsid w:val="008749E1"/>
    <w:rsid w:val="00876310"/>
    <w:rsid w:val="00877481"/>
    <w:rsid w:val="00877C0C"/>
    <w:rsid w:val="0088215F"/>
    <w:rsid w:val="00882588"/>
    <w:rsid w:val="0088345B"/>
    <w:rsid w:val="00883E64"/>
    <w:rsid w:val="0089039A"/>
    <w:rsid w:val="0089179E"/>
    <w:rsid w:val="0089753E"/>
    <w:rsid w:val="008A06CF"/>
    <w:rsid w:val="008A0CAD"/>
    <w:rsid w:val="008A2910"/>
    <w:rsid w:val="008A2A07"/>
    <w:rsid w:val="008A33A8"/>
    <w:rsid w:val="008A3C46"/>
    <w:rsid w:val="008A40B2"/>
    <w:rsid w:val="008A6012"/>
    <w:rsid w:val="008A687C"/>
    <w:rsid w:val="008B11A1"/>
    <w:rsid w:val="008B2024"/>
    <w:rsid w:val="008B303B"/>
    <w:rsid w:val="008B3A6E"/>
    <w:rsid w:val="008B4F13"/>
    <w:rsid w:val="008C0409"/>
    <w:rsid w:val="008C1139"/>
    <w:rsid w:val="008C1A53"/>
    <w:rsid w:val="008C32AD"/>
    <w:rsid w:val="008C3F1A"/>
    <w:rsid w:val="008C6C00"/>
    <w:rsid w:val="008C6C67"/>
    <w:rsid w:val="008D0156"/>
    <w:rsid w:val="008D03E0"/>
    <w:rsid w:val="008D0B9F"/>
    <w:rsid w:val="008D2719"/>
    <w:rsid w:val="008D2B51"/>
    <w:rsid w:val="008D315E"/>
    <w:rsid w:val="008D617C"/>
    <w:rsid w:val="008D6E75"/>
    <w:rsid w:val="008D797D"/>
    <w:rsid w:val="008E2044"/>
    <w:rsid w:val="008F1363"/>
    <w:rsid w:val="008F28FF"/>
    <w:rsid w:val="008F4E63"/>
    <w:rsid w:val="008F5C82"/>
    <w:rsid w:val="008F5D98"/>
    <w:rsid w:val="008F5FF9"/>
    <w:rsid w:val="008F73B4"/>
    <w:rsid w:val="00901382"/>
    <w:rsid w:val="009026BC"/>
    <w:rsid w:val="00902A4A"/>
    <w:rsid w:val="00902D1C"/>
    <w:rsid w:val="00903719"/>
    <w:rsid w:val="009047DA"/>
    <w:rsid w:val="009056AD"/>
    <w:rsid w:val="0090609C"/>
    <w:rsid w:val="00910CF4"/>
    <w:rsid w:val="00912398"/>
    <w:rsid w:val="00913EFE"/>
    <w:rsid w:val="009142B2"/>
    <w:rsid w:val="009147CC"/>
    <w:rsid w:val="0091612E"/>
    <w:rsid w:val="00916E74"/>
    <w:rsid w:val="009171A1"/>
    <w:rsid w:val="00917705"/>
    <w:rsid w:val="00920B1F"/>
    <w:rsid w:val="00923BF0"/>
    <w:rsid w:val="009248FD"/>
    <w:rsid w:val="00927AD4"/>
    <w:rsid w:val="009305DA"/>
    <w:rsid w:val="0093140D"/>
    <w:rsid w:val="00932FA9"/>
    <w:rsid w:val="009334EA"/>
    <w:rsid w:val="0093415A"/>
    <w:rsid w:val="00935F0D"/>
    <w:rsid w:val="00936602"/>
    <w:rsid w:val="00937A4B"/>
    <w:rsid w:val="00943C46"/>
    <w:rsid w:val="009453B9"/>
    <w:rsid w:val="00947237"/>
    <w:rsid w:val="00950C9F"/>
    <w:rsid w:val="00954306"/>
    <w:rsid w:val="00956742"/>
    <w:rsid w:val="00956A4F"/>
    <w:rsid w:val="00957028"/>
    <w:rsid w:val="009574BA"/>
    <w:rsid w:val="00957EA6"/>
    <w:rsid w:val="00960416"/>
    <w:rsid w:val="00960667"/>
    <w:rsid w:val="00960B77"/>
    <w:rsid w:val="00961150"/>
    <w:rsid w:val="00961663"/>
    <w:rsid w:val="00962662"/>
    <w:rsid w:val="00963DD4"/>
    <w:rsid w:val="009665E2"/>
    <w:rsid w:val="009675D2"/>
    <w:rsid w:val="0097044A"/>
    <w:rsid w:val="00972289"/>
    <w:rsid w:val="00973234"/>
    <w:rsid w:val="00973242"/>
    <w:rsid w:val="00973248"/>
    <w:rsid w:val="00976438"/>
    <w:rsid w:val="00977918"/>
    <w:rsid w:val="009805B4"/>
    <w:rsid w:val="009830F3"/>
    <w:rsid w:val="00985A82"/>
    <w:rsid w:val="00985AC2"/>
    <w:rsid w:val="00985DE0"/>
    <w:rsid w:val="009863D2"/>
    <w:rsid w:val="009877D1"/>
    <w:rsid w:val="009903A1"/>
    <w:rsid w:val="009919B9"/>
    <w:rsid w:val="00992020"/>
    <w:rsid w:val="009924C8"/>
    <w:rsid w:val="009927B8"/>
    <w:rsid w:val="00992F46"/>
    <w:rsid w:val="00993B41"/>
    <w:rsid w:val="009944F0"/>
    <w:rsid w:val="0099596B"/>
    <w:rsid w:val="00995B6D"/>
    <w:rsid w:val="00996774"/>
    <w:rsid w:val="00997504"/>
    <w:rsid w:val="009A02D7"/>
    <w:rsid w:val="009A0A27"/>
    <w:rsid w:val="009A14DD"/>
    <w:rsid w:val="009A1695"/>
    <w:rsid w:val="009A193D"/>
    <w:rsid w:val="009A3461"/>
    <w:rsid w:val="009A3D63"/>
    <w:rsid w:val="009A3F4A"/>
    <w:rsid w:val="009A628B"/>
    <w:rsid w:val="009B2232"/>
    <w:rsid w:val="009B2313"/>
    <w:rsid w:val="009C01E4"/>
    <w:rsid w:val="009C047F"/>
    <w:rsid w:val="009C346B"/>
    <w:rsid w:val="009C4FCE"/>
    <w:rsid w:val="009C6B8E"/>
    <w:rsid w:val="009D239A"/>
    <w:rsid w:val="009D268F"/>
    <w:rsid w:val="009D5161"/>
    <w:rsid w:val="009E6846"/>
    <w:rsid w:val="009E731F"/>
    <w:rsid w:val="009F0B64"/>
    <w:rsid w:val="009F0E3C"/>
    <w:rsid w:val="009F2795"/>
    <w:rsid w:val="009F3876"/>
    <w:rsid w:val="009F5C7A"/>
    <w:rsid w:val="00A002DD"/>
    <w:rsid w:val="00A005B8"/>
    <w:rsid w:val="00A027B2"/>
    <w:rsid w:val="00A02F83"/>
    <w:rsid w:val="00A034CF"/>
    <w:rsid w:val="00A10C0A"/>
    <w:rsid w:val="00A12909"/>
    <w:rsid w:val="00A14FF4"/>
    <w:rsid w:val="00A15ADF"/>
    <w:rsid w:val="00A1705F"/>
    <w:rsid w:val="00A1764B"/>
    <w:rsid w:val="00A17A65"/>
    <w:rsid w:val="00A21CD4"/>
    <w:rsid w:val="00A232DE"/>
    <w:rsid w:val="00A26151"/>
    <w:rsid w:val="00A26A2C"/>
    <w:rsid w:val="00A31951"/>
    <w:rsid w:val="00A31E69"/>
    <w:rsid w:val="00A31EE4"/>
    <w:rsid w:val="00A32C9B"/>
    <w:rsid w:val="00A33C45"/>
    <w:rsid w:val="00A34463"/>
    <w:rsid w:val="00A346A5"/>
    <w:rsid w:val="00A348B0"/>
    <w:rsid w:val="00A3494E"/>
    <w:rsid w:val="00A360C6"/>
    <w:rsid w:val="00A40F2E"/>
    <w:rsid w:val="00A43629"/>
    <w:rsid w:val="00A43F24"/>
    <w:rsid w:val="00A44E7D"/>
    <w:rsid w:val="00A4529D"/>
    <w:rsid w:val="00A45F83"/>
    <w:rsid w:val="00A46281"/>
    <w:rsid w:val="00A466CB"/>
    <w:rsid w:val="00A46EFF"/>
    <w:rsid w:val="00A472E6"/>
    <w:rsid w:val="00A50B51"/>
    <w:rsid w:val="00A537D4"/>
    <w:rsid w:val="00A5436C"/>
    <w:rsid w:val="00A54870"/>
    <w:rsid w:val="00A54F46"/>
    <w:rsid w:val="00A55551"/>
    <w:rsid w:val="00A5755D"/>
    <w:rsid w:val="00A57B81"/>
    <w:rsid w:val="00A60429"/>
    <w:rsid w:val="00A60AF3"/>
    <w:rsid w:val="00A6118E"/>
    <w:rsid w:val="00A61C46"/>
    <w:rsid w:val="00A62992"/>
    <w:rsid w:val="00A63AED"/>
    <w:rsid w:val="00A64B72"/>
    <w:rsid w:val="00A65C29"/>
    <w:rsid w:val="00A65E2C"/>
    <w:rsid w:val="00A66F9D"/>
    <w:rsid w:val="00A70D11"/>
    <w:rsid w:val="00A71E58"/>
    <w:rsid w:val="00A741F4"/>
    <w:rsid w:val="00A75358"/>
    <w:rsid w:val="00A778CB"/>
    <w:rsid w:val="00A77BD5"/>
    <w:rsid w:val="00A83958"/>
    <w:rsid w:val="00A84126"/>
    <w:rsid w:val="00A85212"/>
    <w:rsid w:val="00A85627"/>
    <w:rsid w:val="00A86262"/>
    <w:rsid w:val="00A86FA1"/>
    <w:rsid w:val="00A872FE"/>
    <w:rsid w:val="00A87B0C"/>
    <w:rsid w:val="00A91AF8"/>
    <w:rsid w:val="00A92587"/>
    <w:rsid w:val="00A93822"/>
    <w:rsid w:val="00A96AA8"/>
    <w:rsid w:val="00AA1353"/>
    <w:rsid w:val="00AA23BA"/>
    <w:rsid w:val="00AA4537"/>
    <w:rsid w:val="00AA486B"/>
    <w:rsid w:val="00AA7875"/>
    <w:rsid w:val="00AB1260"/>
    <w:rsid w:val="00AB2458"/>
    <w:rsid w:val="00AB339D"/>
    <w:rsid w:val="00AB3CA8"/>
    <w:rsid w:val="00AB3E01"/>
    <w:rsid w:val="00AB6503"/>
    <w:rsid w:val="00AB7EE9"/>
    <w:rsid w:val="00AC02D0"/>
    <w:rsid w:val="00AC4C27"/>
    <w:rsid w:val="00AC5262"/>
    <w:rsid w:val="00AC5541"/>
    <w:rsid w:val="00AC5C4B"/>
    <w:rsid w:val="00AD2FD0"/>
    <w:rsid w:val="00AD49ED"/>
    <w:rsid w:val="00AD522B"/>
    <w:rsid w:val="00AD59BE"/>
    <w:rsid w:val="00AD7686"/>
    <w:rsid w:val="00AD795F"/>
    <w:rsid w:val="00AE06D7"/>
    <w:rsid w:val="00AE111E"/>
    <w:rsid w:val="00AE2D22"/>
    <w:rsid w:val="00AE4415"/>
    <w:rsid w:val="00AE6B2D"/>
    <w:rsid w:val="00AE6C5F"/>
    <w:rsid w:val="00AE7020"/>
    <w:rsid w:val="00AE7377"/>
    <w:rsid w:val="00AF17A4"/>
    <w:rsid w:val="00AF4AE0"/>
    <w:rsid w:val="00AF4E78"/>
    <w:rsid w:val="00B0003B"/>
    <w:rsid w:val="00B00C67"/>
    <w:rsid w:val="00B022DF"/>
    <w:rsid w:val="00B04D95"/>
    <w:rsid w:val="00B05C1D"/>
    <w:rsid w:val="00B078AA"/>
    <w:rsid w:val="00B104AB"/>
    <w:rsid w:val="00B12B2F"/>
    <w:rsid w:val="00B130C5"/>
    <w:rsid w:val="00B13B58"/>
    <w:rsid w:val="00B14632"/>
    <w:rsid w:val="00B16B93"/>
    <w:rsid w:val="00B174E9"/>
    <w:rsid w:val="00B17E86"/>
    <w:rsid w:val="00B201AA"/>
    <w:rsid w:val="00B24351"/>
    <w:rsid w:val="00B25786"/>
    <w:rsid w:val="00B25E6E"/>
    <w:rsid w:val="00B2711F"/>
    <w:rsid w:val="00B27124"/>
    <w:rsid w:val="00B27355"/>
    <w:rsid w:val="00B311DD"/>
    <w:rsid w:val="00B326B1"/>
    <w:rsid w:val="00B32CA1"/>
    <w:rsid w:val="00B33393"/>
    <w:rsid w:val="00B4064E"/>
    <w:rsid w:val="00B41C94"/>
    <w:rsid w:val="00B41E60"/>
    <w:rsid w:val="00B427C3"/>
    <w:rsid w:val="00B427EC"/>
    <w:rsid w:val="00B42BFD"/>
    <w:rsid w:val="00B43968"/>
    <w:rsid w:val="00B446B6"/>
    <w:rsid w:val="00B45E71"/>
    <w:rsid w:val="00B45F14"/>
    <w:rsid w:val="00B470BA"/>
    <w:rsid w:val="00B5144D"/>
    <w:rsid w:val="00B51F8D"/>
    <w:rsid w:val="00B54C81"/>
    <w:rsid w:val="00B55112"/>
    <w:rsid w:val="00B60CEB"/>
    <w:rsid w:val="00B618AB"/>
    <w:rsid w:val="00B61E0A"/>
    <w:rsid w:val="00B64DC2"/>
    <w:rsid w:val="00B66ACA"/>
    <w:rsid w:val="00B70104"/>
    <w:rsid w:val="00B73178"/>
    <w:rsid w:val="00B73D30"/>
    <w:rsid w:val="00B73FF5"/>
    <w:rsid w:val="00B77765"/>
    <w:rsid w:val="00B821E8"/>
    <w:rsid w:val="00B822F8"/>
    <w:rsid w:val="00B84572"/>
    <w:rsid w:val="00B84742"/>
    <w:rsid w:val="00B84F0D"/>
    <w:rsid w:val="00B859D7"/>
    <w:rsid w:val="00B86CAA"/>
    <w:rsid w:val="00B9431A"/>
    <w:rsid w:val="00B96C0F"/>
    <w:rsid w:val="00BA0EB8"/>
    <w:rsid w:val="00BA2B28"/>
    <w:rsid w:val="00BA72BB"/>
    <w:rsid w:val="00BB2F34"/>
    <w:rsid w:val="00BB6E2E"/>
    <w:rsid w:val="00BC037A"/>
    <w:rsid w:val="00BC03B9"/>
    <w:rsid w:val="00BC0D89"/>
    <w:rsid w:val="00BC4C02"/>
    <w:rsid w:val="00BC6294"/>
    <w:rsid w:val="00BC7861"/>
    <w:rsid w:val="00BD0443"/>
    <w:rsid w:val="00BD1008"/>
    <w:rsid w:val="00BD1158"/>
    <w:rsid w:val="00BD1BE4"/>
    <w:rsid w:val="00BD3802"/>
    <w:rsid w:val="00BD5BBE"/>
    <w:rsid w:val="00BD6214"/>
    <w:rsid w:val="00BE0145"/>
    <w:rsid w:val="00BE2474"/>
    <w:rsid w:val="00BE3F26"/>
    <w:rsid w:val="00BE50F1"/>
    <w:rsid w:val="00BE7B1C"/>
    <w:rsid w:val="00BF48A2"/>
    <w:rsid w:val="00BF4ADB"/>
    <w:rsid w:val="00BF4B2C"/>
    <w:rsid w:val="00BF5DF7"/>
    <w:rsid w:val="00C016B4"/>
    <w:rsid w:val="00C01E80"/>
    <w:rsid w:val="00C039D5"/>
    <w:rsid w:val="00C0639F"/>
    <w:rsid w:val="00C068B0"/>
    <w:rsid w:val="00C07290"/>
    <w:rsid w:val="00C07FCB"/>
    <w:rsid w:val="00C113F1"/>
    <w:rsid w:val="00C12750"/>
    <w:rsid w:val="00C133B1"/>
    <w:rsid w:val="00C14123"/>
    <w:rsid w:val="00C164EB"/>
    <w:rsid w:val="00C207D8"/>
    <w:rsid w:val="00C22455"/>
    <w:rsid w:val="00C23FE4"/>
    <w:rsid w:val="00C24A9E"/>
    <w:rsid w:val="00C26C50"/>
    <w:rsid w:val="00C3155A"/>
    <w:rsid w:val="00C339E0"/>
    <w:rsid w:val="00C36E11"/>
    <w:rsid w:val="00C4259B"/>
    <w:rsid w:val="00C43630"/>
    <w:rsid w:val="00C436B3"/>
    <w:rsid w:val="00C4454B"/>
    <w:rsid w:val="00C45A11"/>
    <w:rsid w:val="00C45BB1"/>
    <w:rsid w:val="00C52451"/>
    <w:rsid w:val="00C52E17"/>
    <w:rsid w:val="00C56DAE"/>
    <w:rsid w:val="00C578E7"/>
    <w:rsid w:val="00C6025D"/>
    <w:rsid w:val="00C61C5E"/>
    <w:rsid w:val="00C6201B"/>
    <w:rsid w:val="00C633A1"/>
    <w:rsid w:val="00C63F12"/>
    <w:rsid w:val="00C6523C"/>
    <w:rsid w:val="00C70654"/>
    <w:rsid w:val="00C71218"/>
    <w:rsid w:val="00C71C39"/>
    <w:rsid w:val="00C73316"/>
    <w:rsid w:val="00C737C3"/>
    <w:rsid w:val="00C7432C"/>
    <w:rsid w:val="00C74B45"/>
    <w:rsid w:val="00C75D30"/>
    <w:rsid w:val="00C76D93"/>
    <w:rsid w:val="00C77322"/>
    <w:rsid w:val="00C81BD9"/>
    <w:rsid w:val="00C8211A"/>
    <w:rsid w:val="00C82FF1"/>
    <w:rsid w:val="00C831B4"/>
    <w:rsid w:val="00C835FB"/>
    <w:rsid w:val="00C8587E"/>
    <w:rsid w:val="00C867E2"/>
    <w:rsid w:val="00C86E5D"/>
    <w:rsid w:val="00C91111"/>
    <w:rsid w:val="00C91645"/>
    <w:rsid w:val="00C9259D"/>
    <w:rsid w:val="00C92AB7"/>
    <w:rsid w:val="00C95B6C"/>
    <w:rsid w:val="00C965EA"/>
    <w:rsid w:val="00C972F9"/>
    <w:rsid w:val="00C97EC8"/>
    <w:rsid w:val="00CA0F2C"/>
    <w:rsid w:val="00CA19BC"/>
    <w:rsid w:val="00CA2B1F"/>
    <w:rsid w:val="00CA2BD5"/>
    <w:rsid w:val="00CA3112"/>
    <w:rsid w:val="00CA4170"/>
    <w:rsid w:val="00CA6883"/>
    <w:rsid w:val="00CA6A49"/>
    <w:rsid w:val="00CA7604"/>
    <w:rsid w:val="00CB0413"/>
    <w:rsid w:val="00CB124E"/>
    <w:rsid w:val="00CB1584"/>
    <w:rsid w:val="00CB4652"/>
    <w:rsid w:val="00CB5E89"/>
    <w:rsid w:val="00CB619E"/>
    <w:rsid w:val="00CB62C5"/>
    <w:rsid w:val="00CB6D60"/>
    <w:rsid w:val="00CB7BD4"/>
    <w:rsid w:val="00CC3AC6"/>
    <w:rsid w:val="00CC3F37"/>
    <w:rsid w:val="00CC47F0"/>
    <w:rsid w:val="00CC4AF8"/>
    <w:rsid w:val="00CC707C"/>
    <w:rsid w:val="00CD0032"/>
    <w:rsid w:val="00CD150D"/>
    <w:rsid w:val="00CD48C7"/>
    <w:rsid w:val="00CD4ECF"/>
    <w:rsid w:val="00CD5FF3"/>
    <w:rsid w:val="00CD79E9"/>
    <w:rsid w:val="00CE27C5"/>
    <w:rsid w:val="00CE2C71"/>
    <w:rsid w:val="00CE334F"/>
    <w:rsid w:val="00CE4C43"/>
    <w:rsid w:val="00CE4EE8"/>
    <w:rsid w:val="00CE5545"/>
    <w:rsid w:val="00CE57AD"/>
    <w:rsid w:val="00CE67C2"/>
    <w:rsid w:val="00CF0FB1"/>
    <w:rsid w:val="00CF1A2A"/>
    <w:rsid w:val="00CF4366"/>
    <w:rsid w:val="00CF439B"/>
    <w:rsid w:val="00CF448C"/>
    <w:rsid w:val="00CF5694"/>
    <w:rsid w:val="00CF5A02"/>
    <w:rsid w:val="00D00E26"/>
    <w:rsid w:val="00D00EF4"/>
    <w:rsid w:val="00D01726"/>
    <w:rsid w:val="00D018DC"/>
    <w:rsid w:val="00D03224"/>
    <w:rsid w:val="00D033B7"/>
    <w:rsid w:val="00D047FB"/>
    <w:rsid w:val="00D065D6"/>
    <w:rsid w:val="00D11CD6"/>
    <w:rsid w:val="00D12C86"/>
    <w:rsid w:val="00D13748"/>
    <w:rsid w:val="00D13948"/>
    <w:rsid w:val="00D145FB"/>
    <w:rsid w:val="00D1534B"/>
    <w:rsid w:val="00D2237F"/>
    <w:rsid w:val="00D247B2"/>
    <w:rsid w:val="00D267DE"/>
    <w:rsid w:val="00D26BD6"/>
    <w:rsid w:val="00D30146"/>
    <w:rsid w:val="00D313E4"/>
    <w:rsid w:val="00D3285B"/>
    <w:rsid w:val="00D33115"/>
    <w:rsid w:val="00D33692"/>
    <w:rsid w:val="00D34976"/>
    <w:rsid w:val="00D34F52"/>
    <w:rsid w:val="00D359DF"/>
    <w:rsid w:val="00D35E9F"/>
    <w:rsid w:val="00D362EA"/>
    <w:rsid w:val="00D371D1"/>
    <w:rsid w:val="00D378DF"/>
    <w:rsid w:val="00D406D4"/>
    <w:rsid w:val="00D40FC2"/>
    <w:rsid w:val="00D4178D"/>
    <w:rsid w:val="00D41BC7"/>
    <w:rsid w:val="00D4507C"/>
    <w:rsid w:val="00D4558B"/>
    <w:rsid w:val="00D45E86"/>
    <w:rsid w:val="00D46039"/>
    <w:rsid w:val="00D470A6"/>
    <w:rsid w:val="00D5436A"/>
    <w:rsid w:val="00D54C26"/>
    <w:rsid w:val="00D54FA9"/>
    <w:rsid w:val="00D57CB1"/>
    <w:rsid w:val="00D600D4"/>
    <w:rsid w:val="00D6309F"/>
    <w:rsid w:val="00D63D6C"/>
    <w:rsid w:val="00D65206"/>
    <w:rsid w:val="00D70509"/>
    <w:rsid w:val="00D709F1"/>
    <w:rsid w:val="00D70D6B"/>
    <w:rsid w:val="00D72291"/>
    <w:rsid w:val="00D728B9"/>
    <w:rsid w:val="00D73A54"/>
    <w:rsid w:val="00D74ED5"/>
    <w:rsid w:val="00D76AAD"/>
    <w:rsid w:val="00D776C2"/>
    <w:rsid w:val="00D77712"/>
    <w:rsid w:val="00D77CE2"/>
    <w:rsid w:val="00D805EF"/>
    <w:rsid w:val="00D82BA3"/>
    <w:rsid w:val="00D837B6"/>
    <w:rsid w:val="00D83D63"/>
    <w:rsid w:val="00D83F20"/>
    <w:rsid w:val="00D83FDF"/>
    <w:rsid w:val="00D86DA2"/>
    <w:rsid w:val="00D87357"/>
    <w:rsid w:val="00D9025D"/>
    <w:rsid w:val="00D93C61"/>
    <w:rsid w:val="00D94639"/>
    <w:rsid w:val="00D9677E"/>
    <w:rsid w:val="00DA1962"/>
    <w:rsid w:val="00DA1FC7"/>
    <w:rsid w:val="00DA4806"/>
    <w:rsid w:val="00DA59F3"/>
    <w:rsid w:val="00DA79BC"/>
    <w:rsid w:val="00DB0F53"/>
    <w:rsid w:val="00DB1E47"/>
    <w:rsid w:val="00DB2779"/>
    <w:rsid w:val="00DB508C"/>
    <w:rsid w:val="00DB5E2D"/>
    <w:rsid w:val="00DB7105"/>
    <w:rsid w:val="00DC0127"/>
    <w:rsid w:val="00DC0D70"/>
    <w:rsid w:val="00DC1C42"/>
    <w:rsid w:val="00DC356A"/>
    <w:rsid w:val="00DC4FA1"/>
    <w:rsid w:val="00DC663B"/>
    <w:rsid w:val="00DC67D2"/>
    <w:rsid w:val="00DC7D70"/>
    <w:rsid w:val="00DD000F"/>
    <w:rsid w:val="00DD088E"/>
    <w:rsid w:val="00DD6AEB"/>
    <w:rsid w:val="00DD738C"/>
    <w:rsid w:val="00DD78FD"/>
    <w:rsid w:val="00DE0B41"/>
    <w:rsid w:val="00DE0B7F"/>
    <w:rsid w:val="00DE21DC"/>
    <w:rsid w:val="00DE3C73"/>
    <w:rsid w:val="00DE646D"/>
    <w:rsid w:val="00DE7629"/>
    <w:rsid w:val="00DE7B2F"/>
    <w:rsid w:val="00DE7F40"/>
    <w:rsid w:val="00DF0A1D"/>
    <w:rsid w:val="00DF17EB"/>
    <w:rsid w:val="00DF2385"/>
    <w:rsid w:val="00DF536B"/>
    <w:rsid w:val="00DF7737"/>
    <w:rsid w:val="00E0143D"/>
    <w:rsid w:val="00E01C24"/>
    <w:rsid w:val="00E027BC"/>
    <w:rsid w:val="00E02F80"/>
    <w:rsid w:val="00E04C69"/>
    <w:rsid w:val="00E07430"/>
    <w:rsid w:val="00E07BE0"/>
    <w:rsid w:val="00E1178B"/>
    <w:rsid w:val="00E122A0"/>
    <w:rsid w:val="00E12F76"/>
    <w:rsid w:val="00E136A6"/>
    <w:rsid w:val="00E13995"/>
    <w:rsid w:val="00E13A09"/>
    <w:rsid w:val="00E14465"/>
    <w:rsid w:val="00E14BCA"/>
    <w:rsid w:val="00E172BC"/>
    <w:rsid w:val="00E21558"/>
    <w:rsid w:val="00E21B2A"/>
    <w:rsid w:val="00E2259A"/>
    <w:rsid w:val="00E233F8"/>
    <w:rsid w:val="00E234DE"/>
    <w:rsid w:val="00E23DA7"/>
    <w:rsid w:val="00E25A17"/>
    <w:rsid w:val="00E262F5"/>
    <w:rsid w:val="00E27003"/>
    <w:rsid w:val="00E274B9"/>
    <w:rsid w:val="00E30959"/>
    <w:rsid w:val="00E30B2E"/>
    <w:rsid w:val="00E320C8"/>
    <w:rsid w:val="00E36C49"/>
    <w:rsid w:val="00E37C5A"/>
    <w:rsid w:val="00E40331"/>
    <w:rsid w:val="00E44404"/>
    <w:rsid w:val="00E44596"/>
    <w:rsid w:val="00E44AB5"/>
    <w:rsid w:val="00E4529C"/>
    <w:rsid w:val="00E51236"/>
    <w:rsid w:val="00E5176D"/>
    <w:rsid w:val="00E5237D"/>
    <w:rsid w:val="00E52EA9"/>
    <w:rsid w:val="00E530DC"/>
    <w:rsid w:val="00E55999"/>
    <w:rsid w:val="00E57082"/>
    <w:rsid w:val="00E609FF"/>
    <w:rsid w:val="00E63ECC"/>
    <w:rsid w:val="00E651D0"/>
    <w:rsid w:val="00E65DCC"/>
    <w:rsid w:val="00E65FEF"/>
    <w:rsid w:val="00E66450"/>
    <w:rsid w:val="00E703E6"/>
    <w:rsid w:val="00E70E7A"/>
    <w:rsid w:val="00E718C4"/>
    <w:rsid w:val="00E71DC5"/>
    <w:rsid w:val="00E720A8"/>
    <w:rsid w:val="00E74DEA"/>
    <w:rsid w:val="00E77EF0"/>
    <w:rsid w:val="00E83465"/>
    <w:rsid w:val="00E84A83"/>
    <w:rsid w:val="00E85584"/>
    <w:rsid w:val="00E866B7"/>
    <w:rsid w:val="00E9046A"/>
    <w:rsid w:val="00E920F0"/>
    <w:rsid w:val="00E926AE"/>
    <w:rsid w:val="00E92D4A"/>
    <w:rsid w:val="00E94A44"/>
    <w:rsid w:val="00E9520C"/>
    <w:rsid w:val="00E97508"/>
    <w:rsid w:val="00EA07D4"/>
    <w:rsid w:val="00EA2880"/>
    <w:rsid w:val="00EA33BD"/>
    <w:rsid w:val="00EA377C"/>
    <w:rsid w:val="00EA47FE"/>
    <w:rsid w:val="00EA5292"/>
    <w:rsid w:val="00EA5B65"/>
    <w:rsid w:val="00EA6F52"/>
    <w:rsid w:val="00EB2129"/>
    <w:rsid w:val="00EB2C35"/>
    <w:rsid w:val="00EB5055"/>
    <w:rsid w:val="00EB563A"/>
    <w:rsid w:val="00EB5FE0"/>
    <w:rsid w:val="00EC2AFA"/>
    <w:rsid w:val="00EC5FD8"/>
    <w:rsid w:val="00ED0352"/>
    <w:rsid w:val="00ED0CFA"/>
    <w:rsid w:val="00EE301C"/>
    <w:rsid w:val="00EE61E2"/>
    <w:rsid w:val="00EF201F"/>
    <w:rsid w:val="00EF54CB"/>
    <w:rsid w:val="00EF59D5"/>
    <w:rsid w:val="00F00235"/>
    <w:rsid w:val="00F01411"/>
    <w:rsid w:val="00F01ED1"/>
    <w:rsid w:val="00F02E80"/>
    <w:rsid w:val="00F051D0"/>
    <w:rsid w:val="00F0546C"/>
    <w:rsid w:val="00F101BE"/>
    <w:rsid w:val="00F11599"/>
    <w:rsid w:val="00F1265A"/>
    <w:rsid w:val="00F12CC1"/>
    <w:rsid w:val="00F1369D"/>
    <w:rsid w:val="00F14A72"/>
    <w:rsid w:val="00F15AEF"/>
    <w:rsid w:val="00F177E4"/>
    <w:rsid w:val="00F234CB"/>
    <w:rsid w:val="00F2367C"/>
    <w:rsid w:val="00F253D1"/>
    <w:rsid w:val="00F265A7"/>
    <w:rsid w:val="00F26917"/>
    <w:rsid w:val="00F31D67"/>
    <w:rsid w:val="00F34B27"/>
    <w:rsid w:val="00F35AE5"/>
    <w:rsid w:val="00F365DB"/>
    <w:rsid w:val="00F36625"/>
    <w:rsid w:val="00F41305"/>
    <w:rsid w:val="00F41FB4"/>
    <w:rsid w:val="00F428C5"/>
    <w:rsid w:val="00F449F0"/>
    <w:rsid w:val="00F460FA"/>
    <w:rsid w:val="00F4757E"/>
    <w:rsid w:val="00F50D7F"/>
    <w:rsid w:val="00F51AA9"/>
    <w:rsid w:val="00F52963"/>
    <w:rsid w:val="00F52F41"/>
    <w:rsid w:val="00F54A8B"/>
    <w:rsid w:val="00F56CB7"/>
    <w:rsid w:val="00F60A33"/>
    <w:rsid w:val="00F628C3"/>
    <w:rsid w:val="00F6420C"/>
    <w:rsid w:val="00F6421B"/>
    <w:rsid w:val="00F67860"/>
    <w:rsid w:val="00F6795D"/>
    <w:rsid w:val="00F713A5"/>
    <w:rsid w:val="00F71EF3"/>
    <w:rsid w:val="00F730D8"/>
    <w:rsid w:val="00F734BA"/>
    <w:rsid w:val="00F74288"/>
    <w:rsid w:val="00F74355"/>
    <w:rsid w:val="00F76290"/>
    <w:rsid w:val="00F76D54"/>
    <w:rsid w:val="00F770C5"/>
    <w:rsid w:val="00F77CCD"/>
    <w:rsid w:val="00F77EAF"/>
    <w:rsid w:val="00F800D2"/>
    <w:rsid w:val="00F80B20"/>
    <w:rsid w:val="00F83E46"/>
    <w:rsid w:val="00F8422E"/>
    <w:rsid w:val="00F84569"/>
    <w:rsid w:val="00F8542A"/>
    <w:rsid w:val="00F85688"/>
    <w:rsid w:val="00F873E5"/>
    <w:rsid w:val="00F9009F"/>
    <w:rsid w:val="00F9018F"/>
    <w:rsid w:val="00F910A0"/>
    <w:rsid w:val="00F92684"/>
    <w:rsid w:val="00F92832"/>
    <w:rsid w:val="00F942D5"/>
    <w:rsid w:val="00F95083"/>
    <w:rsid w:val="00F96760"/>
    <w:rsid w:val="00F968BD"/>
    <w:rsid w:val="00FA0C58"/>
    <w:rsid w:val="00FA2C2F"/>
    <w:rsid w:val="00FA2E76"/>
    <w:rsid w:val="00FA3659"/>
    <w:rsid w:val="00FA42EB"/>
    <w:rsid w:val="00FA7844"/>
    <w:rsid w:val="00FB121D"/>
    <w:rsid w:val="00FB28C1"/>
    <w:rsid w:val="00FB3FC7"/>
    <w:rsid w:val="00FB4E7E"/>
    <w:rsid w:val="00FB6D7D"/>
    <w:rsid w:val="00FC1747"/>
    <w:rsid w:val="00FC189D"/>
    <w:rsid w:val="00FC1E21"/>
    <w:rsid w:val="00FC3141"/>
    <w:rsid w:val="00FC3679"/>
    <w:rsid w:val="00FC3ACB"/>
    <w:rsid w:val="00FC547F"/>
    <w:rsid w:val="00FC72A1"/>
    <w:rsid w:val="00FD3DE9"/>
    <w:rsid w:val="00FD5973"/>
    <w:rsid w:val="00FD5EB8"/>
    <w:rsid w:val="00FD7A00"/>
    <w:rsid w:val="00FE1229"/>
    <w:rsid w:val="00FE1E9D"/>
    <w:rsid w:val="00FE2DA7"/>
    <w:rsid w:val="00FE5AB5"/>
    <w:rsid w:val="00FE7FEC"/>
    <w:rsid w:val="00FF0C29"/>
    <w:rsid w:val="00FF47F4"/>
    <w:rsid w:val="00FF4CD5"/>
    <w:rsid w:val="00FF56CB"/>
    <w:rsid w:val="00FF5B22"/>
    <w:rsid w:val="00FF6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F5142"/>
  <w15:docId w15:val="{A24DCFFC-DC21-4E46-A2C5-6EC5260F8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A12"/>
  </w:style>
  <w:style w:type="paragraph" w:styleId="Heading1">
    <w:name w:val="heading 1"/>
    <w:basedOn w:val="Heading4"/>
    <w:next w:val="Normal"/>
    <w:link w:val="Heading1Char"/>
    <w:qFormat/>
    <w:rsid w:val="00F177E4"/>
    <w:pPr>
      <w:keepLines w:val="0"/>
      <w:tabs>
        <w:tab w:val="left" w:pos="-720"/>
      </w:tabs>
      <w:suppressAutoHyphens/>
      <w:spacing w:before="0" w:line="240" w:lineRule="auto"/>
      <w:outlineLvl w:val="0"/>
    </w:pPr>
    <w:rPr>
      <w:rFonts w:ascii="Arial" w:eastAsia="Times New Roman" w:hAnsi="Arial" w:cs="Arial"/>
      <w:b/>
      <w:bCs/>
      <w:i w:val="0"/>
      <w:iCs w:val="0"/>
      <w:color w:val="auto"/>
      <w:spacing w:val="-3"/>
      <w:sz w:val="24"/>
      <w:szCs w:val="20"/>
      <w:u w:val="single"/>
      <w:lang w:val="en-CA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7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7E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4DF2"/>
    <w:pPr>
      <w:ind w:left="720"/>
      <w:contextualSpacing/>
    </w:pPr>
  </w:style>
  <w:style w:type="paragraph" w:styleId="TOC1">
    <w:name w:val="toc 1"/>
    <w:basedOn w:val="Normal"/>
    <w:next w:val="Normal"/>
    <w:semiHidden/>
    <w:rsid w:val="00CA7604"/>
    <w:pPr>
      <w:spacing w:before="120" w:after="120" w:line="240" w:lineRule="auto"/>
    </w:pPr>
    <w:rPr>
      <w:rFonts w:ascii="Calibri" w:eastAsia="Times New Roman" w:hAnsi="Calibri" w:cs="Arial"/>
      <w:bCs/>
      <w:caps/>
      <w:sz w:val="24"/>
      <w:szCs w:val="20"/>
      <w:lang w:val="en-CA" w:bidi="ar-SA"/>
    </w:rPr>
  </w:style>
  <w:style w:type="character" w:styleId="Strong">
    <w:name w:val="Strong"/>
    <w:uiPriority w:val="22"/>
    <w:qFormat/>
    <w:rsid w:val="00A17A6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17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7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A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A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A6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177E4"/>
    <w:rPr>
      <w:rFonts w:ascii="Arial" w:eastAsia="Times New Roman" w:hAnsi="Arial" w:cs="Arial"/>
      <w:b/>
      <w:bCs/>
      <w:spacing w:val="-3"/>
      <w:sz w:val="24"/>
      <w:szCs w:val="20"/>
      <w:u w:val="single"/>
      <w:lang w:val="en-CA"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7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odyText">
    <w:name w:val="Body Text"/>
    <w:basedOn w:val="Normal"/>
    <w:link w:val="BodyTextChar"/>
    <w:semiHidden/>
    <w:rsid w:val="00F41FB4"/>
    <w:pPr>
      <w:spacing w:after="0" w:line="240" w:lineRule="auto"/>
      <w:jc w:val="both"/>
    </w:pPr>
    <w:rPr>
      <w:rFonts w:ascii="Times New Roman" w:eastAsia="Times New Roman" w:hAnsi="Times New Roman" w:cs="Arial"/>
      <w:sz w:val="24"/>
      <w:szCs w:val="24"/>
      <w:lang w:val="en-CA" w:bidi="ar-SA"/>
    </w:rPr>
  </w:style>
  <w:style w:type="character" w:customStyle="1" w:styleId="BodyTextChar">
    <w:name w:val="Body Text Char"/>
    <w:basedOn w:val="DefaultParagraphFont"/>
    <w:link w:val="BodyText"/>
    <w:semiHidden/>
    <w:rsid w:val="00F41FB4"/>
    <w:rPr>
      <w:rFonts w:ascii="Times New Roman" w:eastAsia="Times New Roman" w:hAnsi="Times New Roman" w:cs="Arial"/>
      <w:sz w:val="24"/>
      <w:szCs w:val="24"/>
      <w:lang w:val="en-CA" w:bidi="ar-SA"/>
    </w:rPr>
  </w:style>
  <w:style w:type="paragraph" w:styleId="Footer">
    <w:name w:val="footer"/>
    <w:basedOn w:val="Normal"/>
    <w:link w:val="FooterChar"/>
    <w:rsid w:val="00CC3AC6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Arial"/>
      <w:sz w:val="24"/>
      <w:szCs w:val="20"/>
      <w:lang w:val="en-CA" w:bidi="ar-SA"/>
    </w:rPr>
  </w:style>
  <w:style w:type="character" w:customStyle="1" w:styleId="FooterChar">
    <w:name w:val="Footer Char"/>
    <w:basedOn w:val="DefaultParagraphFont"/>
    <w:link w:val="Footer"/>
    <w:rsid w:val="00CC3AC6"/>
    <w:rPr>
      <w:rFonts w:ascii="Arial" w:eastAsia="Times New Roman" w:hAnsi="Arial" w:cs="Arial"/>
      <w:sz w:val="24"/>
      <w:szCs w:val="20"/>
      <w:lang w:val="en-CA" w:bidi="ar-SA"/>
    </w:rPr>
  </w:style>
  <w:style w:type="paragraph" w:styleId="BodyTextIndent">
    <w:name w:val="Body Text Indent"/>
    <w:basedOn w:val="Normal"/>
    <w:link w:val="BodyTextIndentChar"/>
    <w:uiPriority w:val="99"/>
    <w:unhideWhenUsed/>
    <w:rsid w:val="00CC3AC6"/>
    <w:pPr>
      <w:spacing w:after="120" w:line="240" w:lineRule="auto"/>
      <w:ind w:left="360"/>
    </w:pPr>
    <w:rPr>
      <w:rFonts w:ascii="Arial" w:eastAsia="Times New Roman" w:hAnsi="Arial" w:cs="Arial"/>
      <w:sz w:val="24"/>
      <w:szCs w:val="20"/>
      <w:lang w:val="en-CA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C3AC6"/>
    <w:rPr>
      <w:rFonts w:ascii="Arial" w:eastAsia="Times New Roman" w:hAnsi="Arial" w:cs="Arial"/>
      <w:sz w:val="24"/>
      <w:szCs w:val="20"/>
      <w:lang w:val="en-CA" w:bidi="ar-SA"/>
    </w:rPr>
  </w:style>
  <w:style w:type="paragraph" w:customStyle="1" w:styleId="Head2">
    <w:name w:val="Head:2"/>
    <w:rsid w:val="00CC3AC6"/>
    <w:pPr>
      <w:keepNext/>
      <w:widowControl w:val="0"/>
      <w:tabs>
        <w:tab w:val="left" w:pos="1080"/>
      </w:tabs>
      <w:spacing w:before="164" w:after="201" w:line="278" w:lineRule="atLeast"/>
      <w:ind w:left="1080" w:hanging="1080"/>
      <w:jc w:val="both"/>
    </w:pPr>
    <w:rPr>
      <w:rFonts w:ascii="Dutch 801" w:eastAsia="Times New Roman" w:hAnsi="Dutch 801" w:cs="Times New Roman"/>
      <w:b/>
      <w:snapToGrid w:val="0"/>
      <w:sz w:val="24"/>
      <w:szCs w:val="20"/>
      <w:lang w:bidi="ar-SA"/>
    </w:rPr>
  </w:style>
  <w:style w:type="paragraph" w:customStyle="1" w:styleId="TextTh10">
    <w:name w:val="Text:Th10"/>
    <w:rsid w:val="00CC3AC6"/>
    <w:pPr>
      <w:widowControl w:val="0"/>
      <w:tabs>
        <w:tab w:val="left" w:pos="0"/>
        <w:tab w:val="left" w:pos="567"/>
        <w:tab w:val="left" w:pos="1134"/>
        <w:tab w:val="left" w:pos="1701"/>
      </w:tabs>
      <w:spacing w:after="201" w:line="233" w:lineRule="atLeast"/>
      <w:jc w:val="both"/>
    </w:pPr>
    <w:rPr>
      <w:rFonts w:ascii="Dutch 801" w:eastAsia="Times New Roman" w:hAnsi="Dutch 801" w:cs="Times New Roman"/>
      <w:snapToGrid w:val="0"/>
      <w:sz w:val="20"/>
      <w:szCs w:val="20"/>
      <w:lang w:bidi="ar-SA"/>
    </w:rPr>
  </w:style>
  <w:style w:type="paragraph" w:styleId="PlainText">
    <w:name w:val="Plain Text"/>
    <w:basedOn w:val="Normal"/>
    <w:link w:val="PlainTextChar"/>
    <w:semiHidden/>
    <w:rsid w:val="00CC3AC6"/>
    <w:pPr>
      <w:spacing w:after="0" w:line="240" w:lineRule="auto"/>
    </w:pPr>
    <w:rPr>
      <w:rFonts w:ascii="Times" w:eastAsia="Times New Roman" w:hAnsi="Times" w:cs="Arial"/>
      <w:sz w:val="20"/>
      <w:szCs w:val="20"/>
      <w:lang w:val="en-CA" w:bidi="ar-SA"/>
    </w:rPr>
  </w:style>
  <w:style w:type="character" w:customStyle="1" w:styleId="PlainTextChar">
    <w:name w:val="Plain Text Char"/>
    <w:basedOn w:val="DefaultParagraphFont"/>
    <w:link w:val="PlainText"/>
    <w:semiHidden/>
    <w:rsid w:val="00CC3AC6"/>
    <w:rPr>
      <w:rFonts w:ascii="Times" w:eastAsia="Times New Roman" w:hAnsi="Times" w:cs="Arial"/>
      <w:sz w:val="20"/>
      <w:szCs w:val="20"/>
      <w:lang w:val="en-CA" w:bidi="ar-SA"/>
    </w:rPr>
  </w:style>
  <w:style w:type="paragraph" w:customStyle="1" w:styleId="Default">
    <w:name w:val="Default"/>
    <w:rsid w:val="00CC3AC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bidi="ar-SA"/>
    </w:rPr>
  </w:style>
  <w:style w:type="character" w:styleId="Hyperlink">
    <w:name w:val="Hyperlink"/>
    <w:uiPriority w:val="99"/>
    <w:unhideWhenUsed/>
    <w:rsid w:val="00FC189D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E172BC"/>
    <w:rPr>
      <w:color w:val="808080"/>
    </w:rPr>
  </w:style>
  <w:style w:type="table" w:styleId="TableGrid">
    <w:name w:val="Table Grid"/>
    <w:basedOn w:val="TableNormal"/>
    <w:uiPriority w:val="39"/>
    <w:rsid w:val="00396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7CC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2857F3"/>
    <w:rPr>
      <w:i/>
      <w:iCs/>
    </w:rPr>
  </w:style>
  <w:style w:type="table" w:styleId="TableGridLight">
    <w:name w:val="Grid Table Light"/>
    <w:basedOn w:val="TableNormal"/>
    <w:uiPriority w:val="40"/>
    <w:rsid w:val="008A33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xref-popover-trigger">
    <w:name w:val="xref-popover-trigger"/>
    <w:basedOn w:val="DefaultParagraphFont"/>
    <w:rsid w:val="00D94639"/>
  </w:style>
  <w:style w:type="character" w:customStyle="1" w:styleId="single-anchor">
    <w:name w:val="single-anchor"/>
    <w:basedOn w:val="DefaultParagraphFont"/>
    <w:rsid w:val="00D94639"/>
  </w:style>
  <w:style w:type="character" w:customStyle="1" w:styleId="stix">
    <w:name w:val="stix"/>
    <w:basedOn w:val="DefaultParagraphFont"/>
    <w:rsid w:val="00D11CD6"/>
  </w:style>
  <w:style w:type="paragraph" w:styleId="NormalWeb">
    <w:name w:val="Normal (Web)"/>
    <w:basedOn w:val="Normal"/>
    <w:uiPriority w:val="99"/>
    <w:semiHidden/>
    <w:unhideWhenUsed/>
    <w:rsid w:val="008F2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L" w:eastAsia="en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7D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p">
    <w:name w:val="p"/>
    <w:basedOn w:val="Normal"/>
    <w:rsid w:val="003E67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L" w:eastAsia="en-IL"/>
    </w:rPr>
  </w:style>
  <w:style w:type="character" w:styleId="UnresolvedMention">
    <w:name w:val="Unresolved Mention"/>
    <w:basedOn w:val="DefaultParagraphFont"/>
    <w:uiPriority w:val="99"/>
    <w:semiHidden/>
    <w:unhideWhenUsed/>
    <w:rsid w:val="004738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5A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389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1598796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868512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565428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1262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50398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6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060A7DB-841E-4A94-A3D2-CD37560CDA8A}">
  <we:reference id="wa104382081" version="1.28.0.0" store="en-US" storeType="OMEX"/>
  <we:alternateReferences>
    <we:reference id="WA104382081" version="1.28.0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41352-DA36-4D79-881A-6804D86AD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d Icht</dc:creator>
  <cp:keywords/>
  <dc:description/>
  <cp:lastModifiedBy>Itamar Averbuch</cp:lastModifiedBy>
  <cp:revision>2</cp:revision>
  <dcterms:created xsi:type="dcterms:W3CDTF">2023-08-09T10:26:00Z</dcterms:created>
  <dcterms:modified xsi:type="dcterms:W3CDTF">2023-08-09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cda6383-b428-3622-9a42-0977f8bf976a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